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506E8" w14:textId="15170163" w:rsidR="00C97F5C" w:rsidRPr="004D607E" w:rsidRDefault="00C97F5C" w:rsidP="004D607E">
      <w:pPr>
        <w:rPr>
          <w:sz w:val="20"/>
          <w:szCs w:val="20"/>
          <w:lang w:val="en-GB"/>
        </w:rPr>
      </w:pPr>
      <w:r w:rsidRPr="00DF173C">
        <w:rPr>
          <w:rFonts w:ascii="Arial" w:hAnsi="Arial" w:cs="Arial"/>
          <w:sz w:val="20"/>
          <w:szCs w:val="20"/>
          <w:lang w:val="en-GB"/>
        </w:rPr>
        <w:t>Table S1</w:t>
      </w:r>
      <w:r w:rsidR="005F27BE">
        <w:rPr>
          <w:rFonts w:ascii="Arial" w:hAnsi="Arial" w:cs="Arial"/>
          <w:sz w:val="20"/>
          <w:szCs w:val="20"/>
          <w:lang w:val="en-GB"/>
        </w:rPr>
        <w:t>A</w:t>
      </w:r>
      <w:r w:rsidRPr="00DF173C">
        <w:rPr>
          <w:rFonts w:ascii="Arial" w:hAnsi="Arial" w:cs="Arial"/>
          <w:sz w:val="20"/>
          <w:szCs w:val="20"/>
          <w:lang w:val="en-GB"/>
        </w:rPr>
        <w:t xml:space="preserve">. </w:t>
      </w:r>
      <w:r w:rsidRPr="00DF173C">
        <w:rPr>
          <w:rFonts w:ascii="Arial" w:hAnsi="Arial" w:cs="Arial"/>
          <w:i/>
          <w:sz w:val="20"/>
          <w:szCs w:val="20"/>
          <w:lang w:val="en-GB"/>
        </w:rPr>
        <w:t xml:space="preserve">A. </w:t>
      </w:r>
      <w:proofErr w:type="spellStart"/>
      <w:r w:rsidRPr="00DF173C">
        <w:rPr>
          <w:rFonts w:ascii="Arial" w:hAnsi="Arial" w:cs="Arial"/>
          <w:i/>
          <w:sz w:val="20"/>
          <w:szCs w:val="20"/>
          <w:lang w:val="en-GB"/>
        </w:rPr>
        <w:t>nidulans</w:t>
      </w:r>
      <w:proofErr w:type="spellEnd"/>
      <w:r w:rsidRPr="00DF173C">
        <w:rPr>
          <w:rFonts w:ascii="Arial" w:hAnsi="Arial" w:cs="Arial"/>
          <w:sz w:val="20"/>
          <w:szCs w:val="20"/>
          <w:lang w:val="en-GB"/>
        </w:rPr>
        <w:t xml:space="preserve"> strain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5670"/>
        <w:gridCol w:w="2291"/>
      </w:tblGrid>
      <w:tr w:rsidR="00C97F5C" w:rsidRPr="00DF173C" w14:paraId="6CAB2013" w14:textId="77777777" w:rsidTr="00252337">
        <w:tc>
          <w:tcPr>
            <w:tcW w:w="1101" w:type="dxa"/>
          </w:tcPr>
          <w:p w14:paraId="67B6E3B8" w14:textId="77777777" w:rsidR="00C97F5C" w:rsidRPr="00DF173C" w:rsidRDefault="00C97F5C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5670" w:type="dxa"/>
          </w:tcPr>
          <w:p w14:paraId="6E4B0A32" w14:textId="6B70A8D1" w:rsidR="00C97F5C" w:rsidRPr="00DF173C" w:rsidRDefault="00C97F5C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2291" w:type="dxa"/>
          </w:tcPr>
          <w:p w14:paraId="4FD2FFC6" w14:textId="19B54542" w:rsidR="00C97F5C" w:rsidRPr="00DF173C" w:rsidRDefault="00252337" w:rsidP="0025233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C97F5C" w:rsidRPr="00DF173C"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</w:tr>
      <w:tr w:rsidR="008E484E" w:rsidRPr="00DF173C" w14:paraId="40082D40" w14:textId="77777777" w:rsidTr="00252337">
        <w:tc>
          <w:tcPr>
            <w:tcW w:w="1101" w:type="dxa"/>
          </w:tcPr>
          <w:p w14:paraId="5533AF8D" w14:textId="29038D24" w:rsidR="008E484E" w:rsidRPr="00DF173C" w:rsidRDefault="008E484E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5</w:t>
            </w:r>
          </w:p>
        </w:tc>
        <w:tc>
          <w:tcPr>
            <w:tcW w:w="5670" w:type="dxa"/>
          </w:tcPr>
          <w:p w14:paraId="3AE28F90" w14:textId="56752507" w:rsidR="008E484E" w:rsidRPr="00DF173C" w:rsidRDefault="008E484E" w:rsidP="008E484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484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yrG89; wA3; pyroA4</w:t>
            </w:r>
          </w:p>
        </w:tc>
        <w:tc>
          <w:tcPr>
            <w:tcW w:w="2291" w:type="dxa"/>
          </w:tcPr>
          <w:p w14:paraId="20AA4AE6" w14:textId="2D59D836" w:rsidR="008E484E" w:rsidRDefault="008E484E" w:rsidP="00782BF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82B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ring&lt;/Author&gt;&lt;Year&gt;1989&lt;/Year&gt;&lt;RecNum&gt;72&lt;/RecNum&gt;&lt;DisplayText&gt;(1)&lt;/DisplayText&gt;&lt;record&gt;&lt;rec-number&gt;72&lt;/rec-number&gt;&lt;foreign-keys&gt;&lt;key app="EN" db-id="tpzz2svdlpv026ea2f8v59z7zat9pe9awa0e" timestamp="0"&gt;72&lt;/key&gt;&lt;/foreign-keys&gt;&lt;ref-type name="Journal Article"&gt;17&lt;/ref-type&gt;&lt;contributors&gt;&lt;authors&gt;&lt;author&gt;Waring, R. B.&lt;/author&gt;&lt;author&gt;May, G. S.&lt;/author&gt;&lt;author&gt;Morris, N. R.&lt;/author&gt;&lt;/authors&gt;&lt;/contributors&gt;&lt;auth-address&gt;Department of Pharmacology, UMDNJ, R.W. Johnson Medical School, Piscataway 08854.&lt;/auth-address&gt;&lt;titles&gt;&lt;title&gt;Characterization of an inducible expression system in Aspergillus nidulans using alcA and tubulin-coding genes&lt;/title&gt;&lt;secondary-title&gt;Gene&lt;/secondary-title&gt;&lt;/titles&gt;&lt;pages&gt;119-30&lt;/pages&gt;&lt;volume&gt;79&lt;/volume&gt;&lt;number&gt;1&lt;/number&gt;&lt;edition&gt;1989/06/30&lt;/edition&gt;&lt;keywords&gt;&lt;keyword&gt;Alcohol Dehydrogenase/*genetics&lt;/keyword&gt;&lt;keyword&gt;Aspergillus nidulans/drug effects/*genetics&lt;/keyword&gt;&lt;keyword&gt;Base Sequence&lt;/keyword&gt;&lt;keyword&gt;Benomyl/pharmacology&lt;/keyword&gt;&lt;keyword&gt;Chimera&lt;/keyword&gt;&lt;keyword&gt;Cloning, Molecular&lt;/keyword&gt;&lt;keyword&gt;DNA, Fungal/drug effects/genetics&lt;/keyword&gt;&lt;keyword&gt;Drug Resistance, Microbial/genetics&lt;/keyword&gt;&lt;keyword&gt;*Genes, Fungal&lt;/keyword&gt;&lt;keyword&gt;Molecular Sequence Data&lt;/keyword&gt;&lt;keyword&gt;Plasmids&lt;/keyword&gt;&lt;keyword&gt;*Promoter Regions, Genetic&lt;/keyword&gt;&lt;keyword&gt;RNA, Fungal/biosynthesis/genetics&lt;/keyword&gt;&lt;keyword&gt;RNA, Messenger/biosynthesis/genetics&lt;/keyword&gt;&lt;keyword&gt;Transformation, Genetic&lt;/keyword&gt;&lt;keyword&gt;Tubulin/*biosynthesis/genetics&lt;/keyword&gt;&lt;/keywords&gt;&lt;dates&gt;&lt;year&gt;1989&lt;/year&gt;&lt;pub-dates&gt;&lt;date&gt;Jun 30&lt;/date&gt;&lt;/pub-dates&gt;&lt;/dates&gt;&lt;isbn&gt;0378-1119 (Print)&amp;#xD;0378-1119 (Linking)&lt;/isbn&gt;&lt;accession-num&gt;2673931&lt;/accession-num&gt;&lt;urls&gt;&lt;related-urls&gt;&lt;url&gt;http://www.ncbi.nlm.nih.gov/entrez/query.fcgi?cmd=Retrieve&amp;amp;db=PubMed&amp;amp;dopt=Citation&amp;amp;list_uids=2673931&lt;/url&gt;&lt;/related-urls&gt;&lt;/urls&gt;&lt;electronic-resource-num&gt;0378-1119(89)90097-8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82BFC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42AF4" w:rsidRPr="00DF173C" w14:paraId="4D1D6550" w14:textId="77777777" w:rsidTr="00252337">
        <w:tc>
          <w:tcPr>
            <w:tcW w:w="1101" w:type="dxa"/>
            <w:vAlign w:val="center"/>
          </w:tcPr>
          <w:p w14:paraId="73BD4742" w14:textId="44381D4E" w:rsidR="00A42AF4" w:rsidRPr="00DF173C" w:rsidRDefault="00A42AF4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N02A3</w:t>
            </w:r>
          </w:p>
        </w:tc>
        <w:tc>
          <w:tcPr>
            <w:tcW w:w="5670" w:type="dxa"/>
            <w:vAlign w:val="center"/>
          </w:tcPr>
          <w:p w14:paraId="3F63A091" w14:textId="37C91ECA" w:rsidR="00A42AF4" w:rsidRPr="00F41750" w:rsidRDefault="00A42AF4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yrG89; argB2;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kuA</w:t>
            </w:r>
            <w:proofErr w:type="spellEnd"/>
            <w:r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::</w:t>
            </w:r>
            <w:proofErr w:type="spellStart"/>
            <w:r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argB</w:t>
            </w:r>
            <w:proofErr w:type="spellEnd"/>
            <w:r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; pyroA4</w:t>
            </w:r>
          </w:p>
        </w:tc>
        <w:tc>
          <w:tcPr>
            <w:tcW w:w="2291" w:type="dxa"/>
            <w:vAlign w:val="center"/>
          </w:tcPr>
          <w:p w14:paraId="6C13C299" w14:textId="39E10A07" w:rsidR="00A42AF4" w:rsidRPr="00DF173C" w:rsidRDefault="00A42AF4" w:rsidP="00782BF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begin"/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instrText xml:space="preserve"> ADDIN EN.CITE &lt;EndNote&gt;&lt;Cite&gt;&lt;Author&gt;Nayak&lt;/Author&gt;&lt;Year&gt;2006&lt;/Year&gt;&lt;RecNum&gt;139&lt;/RecNum&gt;&lt;DisplayText&gt;(2)&lt;/DisplayText&gt;&lt;record&gt;&lt;rec-number&gt;139&lt;/rec-number&gt;&lt;foreign-keys&gt;&lt;key app="EN" db-id="tpzz2svdlpv026ea2f8v59z7zat9pe9awa0e" timestamp="0"&gt;139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auth-address&gt;Department of Molecular Genetics, The Ohio State University, Columbus 43210, USA.&lt;/auth-address&gt;&lt;titles&gt;&lt;title&gt;A versatile and efficient gene-targeting system for Aspergillus nidulans&lt;/title&gt;&lt;secondary-title&gt;Genetics&lt;/secondary-title&gt;&lt;/titles&gt;&lt;pages&gt;1557-66&lt;/pages&gt;&lt;volume&gt;172&lt;/volume&gt;&lt;number&gt;3&lt;/number&gt;&lt;edition&gt;2006/01/03&lt;/edition&gt;&lt;keywords&gt;&lt;keyword&gt;Antigens, Nuclear/genetics&lt;/keyword&gt;&lt;keyword&gt;Aspergillus fumigatus/genetics&lt;/keyword&gt;&lt;keyword&gt;Aspergillus nidulans/*genetics&lt;/keyword&gt;&lt;keyword&gt;DNA-Binding Proteins/genetics&lt;/keyword&gt;&lt;keyword&gt;Gene Targeting/*methods&lt;/keyword&gt;&lt;keyword&gt;Genetic Markers&lt;/keyword&gt;&lt;keyword&gt;Humans&lt;/keyword&gt;&lt;keyword&gt;Mutation&lt;/keyword&gt;&lt;keyword&gt;Plasmids&lt;/keyword&gt;&lt;keyword&gt;Sequence Homology, Nucleic Acid&lt;/keyword&gt;&lt;/keywords&gt;&lt;dates&gt;&lt;year&gt;2006&lt;/year&gt;&lt;pub-dates&gt;&lt;date&gt;Mar&lt;/date&gt;&lt;/pub-dates&gt;&lt;/dates&gt;&lt;isbn&gt;0016-6731 (Print)&amp;#xD;0016-6731 (Linking)&lt;/isbn&gt;&lt;accession-num&gt;16387870&lt;/accession-num&gt;&lt;urls&gt;&lt;related-urls&gt;&lt;url&gt;http://www.ncbi.nlm.nih.gov/entrez/query.fcgi?cmd=Retrieve&amp;amp;db=PubMed&amp;amp;dopt=Citation&amp;amp;list_uids=16387870&lt;/url&gt;&lt;/related-urls&gt;&lt;/urls&gt;&lt;custom2&gt;1456264&lt;/custom2&gt;&lt;electronic-resource-num&gt;genetics.105.052563 [pii]&amp;#xD;10.1534/genetics.105.052563&lt;/electronic-resource-num&gt;&lt;language&gt;eng&lt;/language&gt;&lt;/record&gt;&lt;/Cite&gt;&lt;/EndNote&gt;</w:instrTex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782BF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(2)</w: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331405" w:rsidRPr="00DF173C" w14:paraId="5C5DA090" w14:textId="77777777" w:rsidTr="00252337">
        <w:tc>
          <w:tcPr>
            <w:tcW w:w="1101" w:type="dxa"/>
            <w:vAlign w:val="center"/>
          </w:tcPr>
          <w:p w14:paraId="1D698F89" w14:textId="653F0D29" w:rsidR="00331405" w:rsidRPr="00DF173C" w:rsidRDefault="00331405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4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MS011</w:t>
            </w:r>
          </w:p>
        </w:tc>
        <w:tc>
          <w:tcPr>
            <w:tcW w:w="5670" w:type="dxa"/>
            <w:vAlign w:val="center"/>
          </w:tcPr>
          <w:p w14:paraId="75B448EB" w14:textId="0439D622" w:rsidR="00331405" w:rsidRPr="00DF173C" w:rsidRDefault="00331405" w:rsidP="00331405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314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abaA1</w:t>
            </w:r>
            <w:r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;</w:t>
            </w:r>
            <w:r w:rsidRPr="003314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8E48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yA</w:t>
            </w:r>
            <w:proofErr w:type="spellEnd"/>
            <w:r w:rsidR="008E484E" w:rsidRPr="00DF1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;</w:t>
            </w:r>
            <w:r w:rsidR="008E48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8E48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2</w: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proofErr w:type="spellStart"/>
            <w:r w:rsidRPr="003314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gB</w:t>
            </w:r>
            <w:proofErr w:type="spellEnd"/>
            <w:r w:rsidRPr="003314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::</w:t>
            </w:r>
            <w:proofErr w:type="spellStart"/>
            <w:r w:rsidRPr="003314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rpC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3314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291" w:type="dxa"/>
            <w:vAlign w:val="center"/>
          </w:tcPr>
          <w:p w14:paraId="205E4A85" w14:textId="4917D9A7" w:rsidR="00331405" w:rsidRPr="00DF173C" w:rsidRDefault="00331405" w:rsidP="00782BF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begin"/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instrText xml:space="preserve"> ADDIN EN.CITE &lt;EndNote&gt;&lt;Cite&gt;&lt;Author&gt;Stringer&lt;/Author&gt;&lt;Year&gt;1991&lt;/Year&gt;&lt;RecNum&gt;216&lt;/RecNum&gt;&lt;DisplayText&gt;(3)&lt;/DisplayText&gt;&lt;record&gt;&lt;rec-number&gt;216&lt;/rec-number&gt;&lt;foreign-keys&gt;&lt;key app="EN" db-id="tpzz2svdlpv026ea2f8v59z7zat9pe9awa0e" timestamp="0"&gt;216&lt;/key&gt;&lt;/foreign-keys&gt;&lt;ref-type name="Journal Article"&gt;17&lt;/ref-type&gt;&lt;contributors&gt;&lt;authors&gt;&lt;author&gt;Stringer, M. A.&lt;/author&gt;&lt;author&gt;Dean, R. A.&lt;/author&gt;&lt;author&gt;Sewall, T. C.&lt;/author&gt;&lt;author&gt;Timberlake, W. E.&lt;/author&gt;&lt;/authors&gt;&lt;/contributors&gt;&lt;auth-address&gt;Department of Genetics, University of Georgia, Athens 30602.&lt;/auth-address&gt;&lt;titles&gt;&lt;title&gt;Rodletless, a new Aspergillus developmental mutant induced by directed gene inactivation&lt;/title&gt;&lt;secondary-title&gt;Genes Dev&lt;/secondary-title&gt;&lt;/titles&gt;&lt;pages&gt;1161-71&lt;/pages&gt;&lt;volume&gt;5&lt;/volume&gt;&lt;number&gt;7&lt;/number&gt;&lt;edition&gt;1991/07/01&lt;/edition&gt;&lt;keywords&gt;&lt;keyword&gt;Amino Acid Sequence&lt;/keyword&gt;&lt;keyword&gt;Animals&lt;/keyword&gt;&lt;keyword&gt;Aspergillus nidulans/*genetics/growth &amp;amp; development&lt;/keyword&gt;&lt;keyword&gt;Base Sequence&lt;/keyword&gt;&lt;keyword&gt;DNA, Fungal/chemistry&lt;/keyword&gt;&lt;keyword&gt;Fungal Proteins/genetics&lt;/keyword&gt;&lt;keyword&gt;*Gene Expression Regulation, Fungal&lt;/keyword&gt;&lt;keyword&gt;Genes, Fungal&lt;/keyword&gt;&lt;keyword&gt;Molecular Sequence Data&lt;/keyword&gt;&lt;keyword&gt;*Mutagenesis, Site-Directed&lt;/keyword&gt;&lt;keyword&gt;Spores, Fungal/*growth &amp;amp; development/metabolism&lt;/keyword&gt;&lt;/keywords&gt;&lt;dates&gt;&lt;year&gt;1991&lt;/year&gt;&lt;pub-dates&gt;&lt;date&gt;Jul&lt;/date&gt;&lt;/pub-dates&gt;&lt;/dates&gt;&lt;isbn&gt;0890-9369 (Print)&amp;#xD;0890-9369 (Linking)&lt;/isbn&gt;&lt;accession-num&gt;2065971&lt;/accession-num&gt;&lt;urls&gt;&lt;related-urls&gt;&lt;url&gt;http://www.ncbi.nlm.nih.gov/entrez/query.fcgi?cmd=Retrieve&amp;amp;db=PubMed&amp;amp;dopt=Citation&amp;amp;list_uids=2065971&lt;/url&gt;&lt;/related-urls&gt;&lt;/urls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782BF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DF173C" w:rsidRPr="00DF173C" w14:paraId="6DB6B2C0" w14:textId="77777777" w:rsidTr="00252337">
        <w:tc>
          <w:tcPr>
            <w:tcW w:w="1101" w:type="dxa"/>
          </w:tcPr>
          <w:p w14:paraId="793F1E67" w14:textId="5741C478" w:rsidR="00DF173C" w:rsidRPr="00DF173C" w:rsidRDefault="00DF173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SSH62</w:t>
            </w:r>
          </w:p>
        </w:tc>
        <w:tc>
          <w:tcPr>
            <w:tcW w:w="5670" w:type="dxa"/>
          </w:tcPr>
          <w:p w14:paraId="057E58D9" w14:textId="62A30870" w:rsidR="00DF173C" w:rsidRPr="00F41750" w:rsidRDefault="00DF173C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; pyroA4; </w:t>
            </w:r>
            <w:r w:rsidRPr="00F41750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-tub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pyroA</w:t>
            </w:r>
            <w:proofErr w:type="spellEnd"/>
            <w:r w:rsidRPr="00F4175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291" w:type="dxa"/>
            <w:vAlign w:val="center"/>
          </w:tcPr>
          <w:p w14:paraId="5B232105" w14:textId="2F68742D" w:rsidR="00DF173C" w:rsidRPr="00DF173C" w:rsidRDefault="008256FB" w:rsidP="00782BF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begin"/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instrText xml:space="preserve"> ADDIN EN.CITE &lt;EndNote&gt;&lt;Cite&gt;&lt;Author&gt;Takeshita&lt;/Author&gt;&lt;Year&gt;2013&lt;/Year&gt;&lt;RecNum&gt;330&lt;/RecNum&gt;&lt;DisplayText&gt;(4)&lt;/DisplayText&gt;&lt;record&gt;&lt;rec-number&gt;330&lt;/rec-number&gt;&lt;foreign-keys&gt;&lt;key app="EN" db-id="tpzz2svdlpv026ea2f8v59z7zat9pe9awa0e" timestamp="0"&gt;330&lt;/key&gt;&lt;/foreign-keys&gt;&lt;ref-type name="Journal Article"&gt;17&lt;/ref-type&gt;&lt;contributors&gt;&lt;authors&gt;&lt;author&gt;Takeshita, N.&lt;/author&gt;&lt;author&gt;Mania, D.&lt;/author&gt;&lt;author&gt;Herrero de Vega, S.&lt;/author&gt;&lt;author&gt;Ishitsuka, Y.&lt;/author&gt;&lt;author&gt;Nienhaus, G. U.&lt;/author&gt;&lt;author&gt;Podolski, M.&lt;/author&gt;&lt;author&gt;Howard, J.&lt;/author&gt;&lt;author&gt;Fischer, R.&lt;/author&gt;&lt;/authors&gt;&lt;/contributors&gt;&lt;titles&gt;&lt;title&gt;The cell end marker TeaA and the microtubule polymerase AlpA contribute to microtubule guidance at the hyphal tip cortex of Aspergillus nidulans for polarity maintenance&lt;/title&gt;&lt;secondary-title&gt;J Cell Sci&lt;/secondary-title&gt;&lt;/titles&gt;&lt;edition&gt;2013/10/09&lt;/edition&gt;&lt;dates&gt;&lt;year&gt;2013&lt;/year&gt;&lt;pub-dates&gt;&lt;date&gt;Oct 7&lt;/date&gt;&lt;/pub-dates&gt;&lt;/dates&gt;&lt;isbn&gt;1477-9137 (Electronic)&amp;#xD;0021-9533 (Linking)&lt;/isbn&gt;&lt;accession-num&gt;24101725&lt;/accession-num&gt;&lt;urls&gt;&lt;related-urls&gt;&lt;url&gt;http://www.ncbi.nlm.nih.gov/entrez/query.fcgi?cmd=Retrieve&amp;amp;db=PubMed&amp;amp;dopt=Citation&amp;amp;list_uids=24101725&lt;/url&gt;&lt;/related-urls&gt;&lt;/urls&gt;&lt;electronic-resource-num&gt;jcs.129841 [pii]&amp;#xD;10.1242/jcs.129841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782BF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(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DF173C" w:rsidRPr="00DF173C" w14:paraId="1AFC9A53" w14:textId="77777777" w:rsidTr="00252337">
        <w:tc>
          <w:tcPr>
            <w:tcW w:w="1101" w:type="dxa"/>
          </w:tcPr>
          <w:p w14:paraId="5A0C7FD7" w14:textId="24485F71" w:rsidR="00DF173C" w:rsidRPr="00DF173C" w:rsidRDefault="00DF173C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SNT52</w:t>
            </w:r>
          </w:p>
        </w:tc>
        <w:tc>
          <w:tcPr>
            <w:tcW w:w="5670" w:type="dxa"/>
          </w:tcPr>
          <w:p w14:paraId="2C913971" w14:textId="0B7A3E39" w:rsidR="00DF173C" w:rsidRPr="00DF173C" w:rsidRDefault="00DF173C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F41750">
              <w:rPr>
                <w:rFonts w:ascii="Arial" w:hAnsi="Arial" w:cs="Arial"/>
                <w:i/>
                <w:sz w:val="20"/>
                <w:szCs w:val="20"/>
              </w:rPr>
              <w:t>paba1; pyrG89?; argB2; 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</w:rPr>
              <w:t>tea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</w:rPr>
              <w:t>(p)</w:t>
            </w:r>
            <w:r w:rsidRPr="00F41750">
              <w:rPr>
                <w:rFonts w:ascii="Arial" w:hAnsi="Arial" w:cs="Arial"/>
                <w:sz w:val="20"/>
                <w:szCs w:val="20"/>
              </w:rPr>
              <w:t>-</w:t>
            </w:r>
            <w:r w:rsidRPr="00F41750">
              <w:rPr>
                <w:rFonts w:ascii="Arial" w:hAnsi="Arial" w:cs="Arial"/>
                <w:i/>
                <w:sz w:val="20"/>
                <w:szCs w:val="20"/>
              </w:rPr>
              <w:t>mrfp1-teaA::pyr-4]</w:t>
            </w:r>
          </w:p>
        </w:tc>
        <w:tc>
          <w:tcPr>
            <w:tcW w:w="2291" w:type="dxa"/>
          </w:tcPr>
          <w:p w14:paraId="5A5571D3" w14:textId="5160B0A7" w:rsidR="00DF173C" w:rsidRPr="00DF173C" w:rsidRDefault="008256FB" w:rsidP="00782BF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YWtlc2hpdGE8L0F1dGhvcj48WWVhcj4yMDA4PC9ZZWFy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=
</w:fldData>
              </w:fldChar>
            </w:r>
            <w:r w:rsidR="00782BFC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782BFC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YWtlc2hpdGE8L0F1dGhvcj48WWVhcj4yMDA4PC9ZZWFy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=
</w:fldData>
              </w:fldChar>
            </w:r>
            <w:r w:rsidR="00782BFC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782BFC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782BFC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782BFC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5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331405" w:rsidRPr="00DF173C" w14:paraId="67CA2614" w14:textId="77777777" w:rsidTr="00252337">
        <w:tc>
          <w:tcPr>
            <w:tcW w:w="1101" w:type="dxa"/>
          </w:tcPr>
          <w:p w14:paraId="45EC50A8" w14:textId="630A633C" w:rsidR="00331405" w:rsidRPr="00DF173C" w:rsidRDefault="00331405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405">
              <w:rPr>
                <w:rFonts w:ascii="Arial" w:hAnsi="Arial" w:cs="Arial"/>
                <w:sz w:val="20"/>
                <w:szCs w:val="20"/>
                <w:lang w:val="en-US"/>
              </w:rPr>
              <w:t>SCS13a</w:t>
            </w:r>
          </w:p>
        </w:tc>
        <w:tc>
          <w:tcPr>
            <w:tcW w:w="5670" w:type="dxa"/>
          </w:tcPr>
          <w:p w14:paraId="15DF252F" w14:textId="06C0A0C8" w:rsidR="00331405" w:rsidRPr="00DF173C" w:rsidRDefault="00D845D1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yrG89; argB2; pyroA4; </w:t>
            </w:r>
            <w:proofErr w:type="spellStart"/>
            <w:r w:rsidR="00331405" w:rsidRPr="00331405">
              <w:rPr>
                <w:rFonts w:ascii="Arial" w:hAnsi="Arial" w:cs="Arial"/>
                <w:i/>
                <w:sz w:val="20"/>
                <w:szCs w:val="20"/>
                <w:lang w:val="en-US"/>
              </w:rPr>
              <w:t>Δ</w:t>
            </w:r>
            <w:r w:rsid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331405" w:rsidRPr="00331405">
              <w:rPr>
                <w:rFonts w:ascii="Arial" w:hAnsi="Arial" w:cs="Arial"/>
                <w:i/>
                <w:sz w:val="20"/>
                <w:szCs w:val="20"/>
                <w:lang w:val="en-US"/>
              </w:rPr>
              <w:t>Δ</w:t>
            </w:r>
            <w:r w:rsidR="00331405" w:rsidRP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pA</w:t>
            </w:r>
            <w:proofErr w:type="spellEnd"/>
            <w:r w:rsidR="00331405" w:rsidRPr="0033140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pyr-4</w:t>
            </w:r>
          </w:p>
        </w:tc>
        <w:tc>
          <w:tcPr>
            <w:tcW w:w="2291" w:type="dxa"/>
          </w:tcPr>
          <w:p w14:paraId="2CA241FC" w14:textId="6390C35A" w:rsidR="00331405" w:rsidRDefault="00D845D1" w:rsidP="00782BF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782BFC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Enke&lt;/Author&gt;&lt;Year&gt;2007&lt;/Year&gt;&lt;RecNum&gt;458&lt;/RecNum&gt;&lt;DisplayText&gt;(6)&lt;/DisplayText&gt;&lt;record&gt;&lt;rec-number&gt;458&lt;/rec-number&gt;&lt;foreign-keys&gt;&lt;key app="EN" db-id="tpzz2svdlpv026ea2f8v59z7zat9pe9awa0e" timestamp="0"&gt;458&lt;/key&gt;&lt;/foreign-keys&gt;&lt;ref-type name="Journal Article"&gt;17&lt;/ref-type&gt;&lt;contributors&gt;&lt;authors&gt;&lt;author&gt;Enke, C.&lt;/author&gt;&lt;author&gt;Zekert, N.&lt;/author&gt;&lt;author&gt;Veith, D.&lt;/author&gt;&lt;author&gt;Schaaf, C.&lt;/author&gt;&lt;author&gt;Konzack, S.&lt;/author&gt;&lt;author&gt;Fischer, R.&lt;/author&gt;&lt;/authors&gt;&lt;/contributors&gt;&lt;auth-address&gt;University of Karlsruhe, Applied Microbiology, Hertzstrasse 16, D-76187 Karlsruhe, Germany.&lt;/auth-address&gt;&lt;titles&gt;&lt;title&gt;Aspergillus nidulans Dis1/XMAP215 protein AlpA localizes to spindle pole bodies and microtubule plus ends and contributes to growth directionality&lt;/title&gt;&lt;secondary-title&gt;Eukaryot Cell&lt;/secondary-title&gt;&lt;alt-title&gt;Eukaryotic cell&lt;/alt-title&gt;&lt;/titles&gt;&lt;pages&gt;555-62&lt;/pages&gt;&lt;volume&gt;6&lt;/volume&gt;&lt;number&gt;3&lt;/number&gt;&lt;keywords&gt;&lt;keyword&gt;Aspergillus nidulans/genetics/growth &amp;amp; development/metabolism/*ultrastructure&lt;/keyword&gt;&lt;keyword&gt;Cell Nucleus/metabolism&lt;/keyword&gt;&lt;keyword&gt;Cell Polarity&lt;/keyword&gt;&lt;keyword&gt;Centrosome/*ultrastructure&lt;/keyword&gt;&lt;keyword&gt;Green Fluorescent Proteins/metabolism&lt;/keyword&gt;&lt;keyword&gt;Hyphae/*growth &amp;amp; development/ultrastructure&lt;/keyword&gt;&lt;keyword&gt;Microtubule-Associated Proteins/*metabolism/*physiology&lt;/keyword&gt;&lt;keyword&gt;Microtubule-Organizing Center/metabolism/*ultrasonography&lt;/keyword&gt;&lt;keyword&gt;Microtubules/metabolism/*ultrastructure&lt;/keyword&gt;&lt;keyword&gt;Mitosis&lt;/keyword&gt;&lt;keyword&gt;Phylogeny&lt;/keyword&gt;&lt;keyword&gt;Protein Binding&lt;/keyword&gt;&lt;keyword&gt;Spindle Apparatus/*ultrastructure&lt;/keyword&gt;&lt;/keywords&gt;&lt;dates&gt;&lt;year&gt;2007&lt;/year&gt;&lt;pub-dates&gt;&lt;date&gt;Mar&lt;/date&gt;&lt;/pub-dates&gt;&lt;/dates&gt;&lt;isbn&gt;1535-9778 (Print)&amp;#xD;1535-9786 (Linking)&lt;/isbn&gt;&lt;accession-num&gt;17237365&lt;/accession-num&gt;&lt;urls&gt;&lt;related-urls&gt;&lt;url&gt;http://www.ncbi.nlm.nih.gov/pubmed/17237365&lt;/url&gt;&lt;/related-urls&gt;&lt;/urls&gt;&lt;custom2&gt;1828926&lt;/custom2&gt;&lt;electronic-resource-num&gt;10.1128/EC.00266-0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782BFC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6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DF173C" w:rsidRPr="00DF173C" w14:paraId="019B8562" w14:textId="77777777" w:rsidTr="00252337">
        <w:tc>
          <w:tcPr>
            <w:tcW w:w="1101" w:type="dxa"/>
          </w:tcPr>
          <w:p w14:paraId="04D56EA9" w14:textId="0BDA4B67" w:rsidR="00DF173C" w:rsidRPr="00DF173C" w:rsidRDefault="00DF173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SARB6</w:t>
            </w:r>
          </w:p>
        </w:tc>
        <w:tc>
          <w:tcPr>
            <w:tcW w:w="5670" w:type="dxa"/>
          </w:tcPr>
          <w:p w14:paraId="0B030E68" w14:textId="65621562" w:rsidR="00DF173C" w:rsidRPr="00DF173C" w:rsidRDefault="00DF173C" w:rsidP="00D8399B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; 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tpm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gfp-tpm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]</w:t>
            </w:r>
          </w:p>
        </w:tc>
        <w:tc>
          <w:tcPr>
            <w:tcW w:w="2291" w:type="dxa"/>
          </w:tcPr>
          <w:p w14:paraId="0F4C6A6D" w14:textId="3917A14D" w:rsidR="00DF173C" w:rsidRPr="00DF173C" w:rsidRDefault="00DF173C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DF173C" w:rsidRPr="00DF173C" w14:paraId="5F663F8A" w14:textId="77777777" w:rsidTr="00252337">
        <w:tc>
          <w:tcPr>
            <w:tcW w:w="1101" w:type="dxa"/>
            <w:vAlign w:val="center"/>
          </w:tcPr>
          <w:p w14:paraId="2A257FA1" w14:textId="55CA1D67" w:rsidR="00DF173C" w:rsidRPr="00DF173C" w:rsidRDefault="00DF173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NT147</w:t>
            </w:r>
          </w:p>
        </w:tc>
        <w:tc>
          <w:tcPr>
            <w:tcW w:w="5670" w:type="dxa"/>
            <w:vAlign w:val="center"/>
          </w:tcPr>
          <w:p w14:paraId="7B9E1DA0" w14:textId="15E1B70E" w:rsidR="00DF173C" w:rsidRPr="00DF173C" w:rsidRDefault="00DF173C" w:rsidP="00A42AF4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; 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gfp-tpm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]</w:t>
            </w:r>
          </w:p>
        </w:tc>
        <w:tc>
          <w:tcPr>
            <w:tcW w:w="2291" w:type="dxa"/>
            <w:vAlign w:val="center"/>
          </w:tcPr>
          <w:p w14:paraId="7BE370AB" w14:textId="5DB831B5" w:rsidR="00DF173C" w:rsidRPr="00DF173C" w:rsidRDefault="00DF173C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is study</w:t>
            </w:r>
          </w:p>
        </w:tc>
      </w:tr>
      <w:tr w:rsidR="00DF173C" w:rsidRPr="00DF173C" w14:paraId="5CB5E5EC" w14:textId="77777777" w:rsidTr="00252337">
        <w:tc>
          <w:tcPr>
            <w:tcW w:w="1101" w:type="dxa"/>
          </w:tcPr>
          <w:p w14:paraId="0C0DA609" w14:textId="5FA2E4BF" w:rsidR="00DF173C" w:rsidRPr="00DF173C" w:rsidRDefault="00DF173C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SNT95</w:t>
            </w:r>
          </w:p>
        </w:tc>
        <w:tc>
          <w:tcPr>
            <w:tcW w:w="5670" w:type="dxa"/>
          </w:tcPr>
          <w:p w14:paraId="02A762EB" w14:textId="0F384D8F" w:rsidR="00DF173C" w:rsidRPr="00F41750" w:rsidRDefault="00DF173C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; 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lifeact-gfp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]</w:t>
            </w:r>
          </w:p>
        </w:tc>
        <w:tc>
          <w:tcPr>
            <w:tcW w:w="2291" w:type="dxa"/>
            <w:vAlign w:val="center"/>
          </w:tcPr>
          <w:p w14:paraId="6A8A74F6" w14:textId="72EDFC1A" w:rsidR="00DF173C" w:rsidRPr="00DF173C" w:rsidRDefault="00DF173C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is study</w:t>
            </w:r>
          </w:p>
        </w:tc>
      </w:tr>
      <w:tr w:rsidR="00DF173C" w:rsidRPr="00DF173C" w14:paraId="20EAF512" w14:textId="77777777" w:rsidTr="00252337">
        <w:tc>
          <w:tcPr>
            <w:tcW w:w="1101" w:type="dxa"/>
          </w:tcPr>
          <w:p w14:paraId="1D7B13FC" w14:textId="35A1D3A0" w:rsidR="00DF173C" w:rsidRPr="00DF173C" w:rsidRDefault="00DF173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SARB1</w:t>
            </w:r>
          </w:p>
        </w:tc>
        <w:tc>
          <w:tcPr>
            <w:tcW w:w="5670" w:type="dxa"/>
          </w:tcPr>
          <w:p w14:paraId="15BA770D" w14:textId="66026D5A" w:rsidR="00DF173C" w:rsidRPr="00DF173C" w:rsidRDefault="00DF173C" w:rsidP="00D8399B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; 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meosthermofp-tpm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]</w:t>
            </w:r>
          </w:p>
        </w:tc>
        <w:tc>
          <w:tcPr>
            <w:tcW w:w="2291" w:type="dxa"/>
          </w:tcPr>
          <w:p w14:paraId="2D75F2A8" w14:textId="593CE324" w:rsidR="00DF173C" w:rsidRPr="00DF173C" w:rsidRDefault="008256FB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31405" w:rsidRPr="00DF173C" w14:paraId="05667732" w14:textId="77777777" w:rsidTr="00252337">
        <w:tc>
          <w:tcPr>
            <w:tcW w:w="1101" w:type="dxa"/>
          </w:tcPr>
          <w:p w14:paraId="356E2891" w14:textId="55F28609" w:rsidR="00331405" w:rsidRPr="00DF173C" w:rsidRDefault="00331405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B7</w:t>
            </w:r>
          </w:p>
        </w:tc>
        <w:tc>
          <w:tcPr>
            <w:tcW w:w="5670" w:type="dxa"/>
          </w:tcPr>
          <w:p w14:paraId="5E170A3B" w14:textId="7E4B57F5" w:rsidR="00331405" w:rsidRPr="00DF173C" w:rsidRDefault="00331405" w:rsidP="00331405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SNT147 </w:t>
            </w:r>
            <w:proofErr w:type="spellStart"/>
            <w:r w:rsidRPr="00F41750">
              <w:rPr>
                <w:rFonts w:ascii="Arial" w:hAnsi="Arial" w:cs="Arial"/>
                <w:sz w:val="20"/>
                <w:szCs w:val="20"/>
                <w:lang w:eastAsia="ja-JP"/>
              </w:rPr>
              <w:t>crossed</w:t>
            </w:r>
            <w:proofErr w:type="spellEnd"/>
            <w:r w:rsidRPr="00F41750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F41750">
              <w:rPr>
                <w:rFonts w:ascii="Arial" w:hAnsi="Arial" w:cs="Arial"/>
                <w:sz w:val="20"/>
                <w:szCs w:val="20"/>
                <w:lang w:eastAsia="ja-JP"/>
              </w:rPr>
              <w:t>to</w:t>
            </w:r>
            <w:proofErr w:type="spellEnd"/>
            <w:r w:rsidRPr="00F41750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MS011</w:t>
            </w:r>
            <w:r w:rsidRPr="00F41750">
              <w:rPr>
                <w:rFonts w:ascii="Arial" w:hAnsi="Arial" w:cs="Arial"/>
                <w:sz w:val="20"/>
                <w:szCs w:val="20"/>
                <w:lang w:eastAsia="ja-JP"/>
              </w:rPr>
              <w:t xml:space="preserve">) </w:t>
            </w:r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abaA1;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 xml:space="preserve"> pyrG89</w:t>
            </w:r>
            <w:r>
              <w:rPr>
                <w:rFonts w:ascii="Arial" w:hAnsi="Arial" w:cs="Arial"/>
                <w:i/>
                <w:sz w:val="20"/>
                <w:szCs w:val="20"/>
              </w:rPr>
              <w:t>?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proofErr w:type="spellStart"/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rgB</w:t>
            </w:r>
            <w:proofErr w:type="spellEnd"/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:</w:t>
            </w:r>
            <w:proofErr w:type="spellStart"/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rpC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?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>; argB2</w:t>
            </w:r>
            <w:r>
              <w:rPr>
                <w:rFonts w:ascii="Arial" w:hAnsi="Arial" w:cs="Arial"/>
                <w:i/>
                <w:sz w:val="20"/>
                <w:szCs w:val="20"/>
              </w:rPr>
              <w:t>?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; [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gfp-tpm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::pyr-4]</w:t>
            </w:r>
          </w:p>
        </w:tc>
        <w:tc>
          <w:tcPr>
            <w:tcW w:w="2291" w:type="dxa"/>
          </w:tcPr>
          <w:p w14:paraId="34F0652E" w14:textId="2BB0C893" w:rsidR="00331405" w:rsidRPr="00DF173C" w:rsidRDefault="00331405" w:rsidP="00A42AF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8256FB" w:rsidRPr="00DF173C" w14:paraId="76B71396" w14:textId="77777777" w:rsidTr="00252337">
        <w:tc>
          <w:tcPr>
            <w:tcW w:w="1101" w:type="dxa"/>
          </w:tcPr>
          <w:p w14:paraId="7542CBCB" w14:textId="58CCADD1" w:rsidR="008256FB" w:rsidRDefault="00331405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T148</w:t>
            </w:r>
          </w:p>
        </w:tc>
        <w:tc>
          <w:tcPr>
            <w:tcW w:w="5670" w:type="dxa"/>
          </w:tcPr>
          <w:p w14:paraId="1E9115AC" w14:textId="4B8D76A2" w:rsidR="008256FB" w:rsidRPr="008256FB" w:rsidRDefault="008256FB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nku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lifeact-mr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uby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-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4]</w:t>
            </w:r>
          </w:p>
        </w:tc>
        <w:tc>
          <w:tcPr>
            <w:tcW w:w="2291" w:type="dxa"/>
          </w:tcPr>
          <w:p w14:paraId="3EF922C1" w14:textId="4B6B3C2A" w:rsidR="008256FB" w:rsidRPr="00DF173C" w:rsidRDefault="008256FB" w:rsidP="00A42AF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8256FB" w:rsidRPr="00DF173C" w14:paraId="6B074FB5" w14:textId="77777777" w:rsidTr="00252337">
        <w:tc>
          <w:tcPr>
            <w:tcW w:w="1101" w:type="dxa"/>
          </w:tcPr>
          <w:p w14:paraId="4D84204C" w14:textId="6F526CE4" w:rsidR="008256FB" w:rsidRPr="00DF173C" w:rsidRDefault="008256FB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NT14</w:t>
            </w:r>
            <w:r w:rsidR="0033140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670" w:type="dxa"/>
          </w:tcPr>
          <w:p w14:paraId="60D7D37B" w14:textId="157FFB68" w:rsidR="008256FB" w:rsidRPr="00252337" w:rsidRDefault="008256FB" w:rsidP="00331405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41750">
              <w:rPr>
                <w:rFonts w:ascii="Arial" w:hAnsi="Arial" w:cs="Arial"/>
                <w:sz w:val="20"/>
                <w:szCs w:val="20"/>
                <w:lang w:val="en-US"/>
              </w:rPr>
              <w:t>(SARB</w:t>
            </w:r>
            <w:r w:rsidR="00331405" w:rsidRPr="00F4175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 crossed to </w:t>
            </w:r>
            <w:r w:rsidR="00331405" w:rsidRPr="00F41750">
              <w:rPr>
                <w:rFonts w:ascii="Arial" w:hAnsi="Arial" w:cs="Arial"/>
                <w:sz w:val="20"/>
                <w:szCs w:val="20"/>
                <w:lang w:val="en-US"/>
              </w:rPr>
              <w:t>SNT148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) 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nku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; 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gfp-tpm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::pyr-4]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lifeact-mRuby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291" w:type="dxa"/>
          </w:tcPr>
          <w:p w14:paraId="52D907A6" w14:textId="6F8837AC" w:rsidR="008256FB" w:rsidRPr="00DF173C" w:rsidRDefault="008256FB" w:rsidP="00A42AF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8256FB" w:rsidRPr="00DF173C" w14:paraId="5297B797" w14:textId="77777777" w:rsidTr="00252337">
        <w:tc>
          <w:tcPr>
            <w:tcW w:w="1101" w:type="dxa"/>
          </w:tcPr>
          <w:p w14:paraId="7FFCA84F" w14:textId="4F0006EE" w:rsidR="008256FB" w:rsidRPr="00DF173C" w:rsidRDefault="008256FB" w:rsidP="0033140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NT1</w:t>
            </w:r>
            <w:r w:rsidR="00331405">
              <w:rPr>
                <w:rFonts w:ascii="Arial" w:hAnsi="Arial" w:cs="Arial"/>
                <w:sz w:val="20"/>
                <w:szCs w:val="20"/>
                <w:lang w:val="en-GB" w:eastAsia="ja-JP"/>
              </w:rPr>
              <w:t>50</w:t>
            </w:r>
          </w:p>
        </w:tc>
        <w:tc>
          <w:tcPr>
            <w:tcW w:w="5670" w:type="dxa"/>
          </w:tcPr>
          <w:p w14:paraId="72166CF8" w14:textId="5356E724" w:rsidR="008256FB" w:rsidRPr="00DF173C" w:rsidRDefault="00363EA5" w:rsidP="008256F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8256FB">
              <w:rPr>
                <w:rFonts w:ascii="Arial" w:hAnsi="Arial" w:cs="Arial"/>
                <w:sz w:val="20"/>
                <w:szCs w:val="20"/>
                <w:lang w:val="en-GB"/>
              </w:rPr>
              <w:t xml:space="preserve">SNT52 crossed to </w:t>
            </w:r>
            <w:r>
              <w:rPr>
                <w:rFonts w:ascii="Arial" w:hAnsi="Arial" w:cs="Arial" w:hint="eastAsia"/>
                <w:sz w:val="20"/>
                <w:szCs w:val="20"/>
                <w:lang w:val="en-GB" w:eastAsia="ja-JP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NT95) </w:t>
            </w:r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pyrG89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?</w:t>
            </w:r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; argB2; </w:t>
            </w:r>
            <w:proofErr w:type="spellStart"/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nkuA</w:t>
            </w:r>
            <w:proofErr w:type="spellEnd"/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; </w:t>
            </w:r>
          </w:p>
          <w:p w14:paraId="1AD1E98B" w14:textId="632FF218" w:rsidR="008256FB" w:rsidRPr="00DF173C" w:rsidRDefault="000329EC" w:rsidP="00363EA5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lifeact-gfp</w:t>
            </w:r>
            <w:proofErr w:type="spellEnd"/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-</w:t>
            </w:r>
            <w:r w:rsidR="008256FB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4]</w:t>
            </w:r>
            <w:r w:rsidR="00363EA5" w:rsidRPr="00DF173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[</w:t>
            </w:r>
            <w:proofErr w:type="spellStart"/>
            <w:r w:rsidR="00363EA5" w:rsidRPr="00DF173C">
              <w:rPr>
                <w:rFonts w:ascii="Arial" w:hAnsi="Arial" w:cs="Arial"/>
                <w:i/>
                <w:sz w:val="20"/>
                <w:szCs w:val="20"/>
                <w:lang w:val="en-US"/>
              </w:rPr>
              <w:t>teaA</w:t>
            </w:r>
            <w:proofErr w:type="spellEnd"/>
            <w:r w:rsidR="00363EA5">
              <w:rPr>
                <w:rFonts w:ascii="Arial" w:hAnsi="Arial" w:cs="Arial"/>
                <w:i/>
                <w:sz w:val="20"/>
                <w:szCs w:val="20"/>
                <w:lang w:val="en-US"/>
              </w:rPr>
              <w:t>(p)</w:t>
            </w:r>
            <w:r w:rsidR="00363EA5" w:rsidRPr="00DF173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363EA5" w:rsidRPr="00DF173C">
              <w:rPr>
                <w:rFonts w:ascii="Arial" w:hAnsi="Arial" w:cs="Arial"/>
                <w:i/>
                <w:sz w:val="20"/>
                <w:szCs w:val="20"/>
                <w:lang w:val="en-US"/>
              </w:rPr>
              <w:t>mrfp1-teaA::pyr-4]</w:t>
            </w:r>
          </w:p>
        </w:tc>
        <w:tc>
          <w:tcPr>
            <w:tcW w:w="2291" w:type="dxa"/>
          </w:tcPr>
          <w:p w14:paraId="01F9434E" w14:textId="3343F3BE" w:rsidR="008256FB" w:rsidRPr="00DF173C" w:rsidRDefault="00363EA5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1757E6" w:rsidRPr="00DF173C" w14:paraId="5B01DF11" w14:textId="77777777" w:rsidTr="00252337">
        <w:tc>
          <w:tcPr>
            <w:tcW w:w="1101" w:type="dxa"/>
          </w:tcPr>
          <w:p w14:paraId="5206A0D4" w14:textId="0D7AD1FC" w:rsidR="001757E6" w:rsidRPr="00DF173C" w:rsidRDefault="001757E6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ARB44</w:t>
            </w:r>
          </w:p>
        </w:tc>
        <w:tc>
          <w:tcPr>
            <w:tcW w:w="5670" w:type="dxa"/>
          </w:tcPr>
          <w:p w14:paraId="6354D28F" w14:textId="51CEFF0D" w:rsidR="001757E6" w:rsidRPr="00252337" w:rsidRDefault="001757E6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SSH62 crossed to </w:t>
            </w:r>
            <w:r>
              <w:rPr>
                <w:rFonts w:ascii="Arial" w:hAnsi="Arial" w:cs="Arial" w:hint="eastAsia"/>
                <w:sz w:val="20"/>
                <w:szCs w:val="20"/>
                <w:lang w:val="en-GB" w:eastAsia="ja-JP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ARB6) 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nku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;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gfp-tpm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][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-tub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pyroA</w:t>
            </w:r>
            <w:proofErr w:type="spellEnd"/>
            <w:r w:rsidRPr="00F41750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2291" w:type="dxa"/>
          </w:tcPr>
          <w:p w14:paraId="481EA738" w14:textId="13E1738F" w:rsidR="001757E6" w:rsidRPr="00DF173C" w:rsidRDefault="00252337" w:rsidP="00A42AF4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1757E6" w:rsidRPr="00DF173C" w14:paraId="2A73DE8A" w14:textId="77777777" w:rsidTr="00252337">
        <w:tc>
          <w:tcPr>
            <w:tcW w:w="1101" w:type="dxa"/>
          </w:tcPr>
          <w:p w14:paraId="585D8CA3" w14:textId="5E2F5BC6" w:rsidR="001757E6" w:rsidRPr="00DF173C" w:rsidRDefault="001757E6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SNT99</w:t>
            </w:r>
          </w:p>
        </w:tc>
        <w:tc>
          <w:tcPr>
            <w:tcW w:w="5670" w:type="dxa"/>
          </w:tcPr>
          <w:p w14:paraId="3B5B257E" w14:textId="6E19A1E9" w:rsidR="001757E6" w:rsidRPr="00252337" w:rsidRDefault="00DF60D9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SSH62 crossed to </w:t>
            </w:r>
            <w:r>
              <w:rPr>
                <w:rFonts w:ascii="Arial" w:hAnsi="Arial" w:cs="Arial" w:hint="eastAsia"/>
                <w:sz w:val="20"/>
                <w:szCs w:val="20"/>
                <w:lang w:val="en-GB" w:eastAsia="ja-JP"/>
              </w:rPr>
              <w:t>S</w:t>
            </w:r>
            <w:r w:rsidR="00252337">
              <w:rPr>
                <w:rFonts w:ascii="Arial" w:hAnsi="Arial" w:cs="Arial"/>
                <w:sz w:val="20"/>
                <w:szCs w:val="20"/>
                <w:lang w:val="en-US" w:eastAsia="ja-JP"/>
              </w:rPr>
              <w:t>NT95</w:t>
            </w:r>
            <w:r>
              <w:rPr>
                <w:rFonts w:ascii="Arial" w:hAnsi="Arial" w:cs="Arial"/>
                <w:sz w:val="20"/>
                <w:szCs w:val="20"/>
                <w:lang w:val="en-US" w:eastAsia="ja-JP"/>
              </w:rPr>
              <w:t xml:space="preserve">) </w:t>
            </w:r>
            <w:r w:rsidR="001757E6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yrG89; argB2; </w:t>
            </w:r>
            <w:r w:rsidR="001757E6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proofErr w:type="spellStart"/>
            <w:r w:rsidR="001757E6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nkuA</w:t>
            </w:r>
            <w:proofErr w:type="spellEnd"/>
            <w:r w:rsidR="001757E6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spellStart"/>
            <w:r w:rsidR="001757E6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argB</w:t>
            </w:r>
            <w:proofErr w:type="spellEnd"/>
            <w:r w:rsidR="001757E6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; </w:t>
            </w:r>
            <w:r w:rsidR="00252337"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>pyroA4;</w:t>
            </w:r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[</w:t>
            </w:r>
            <w:proofErr w:type="spellStart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alcA</w:t>
            </w:r>
            <w:proofErr w:type="spellEnd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(p)-</w:t>
            </w:r>
            <w:proofErr w:type="spellStart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lifeact-gfp</w:t>
            </w:r>
            <w:proofErr w:type="spellEnd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::pyr-4][</w:t>
            </w:r>
            <w:proofErr w:type="spellStart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alcA</w:t>
            </w:r>
            <w:proofErr w:type="spellEnd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(p)-</w:t>
            </w:r>
            <w:proofErr w:type="spellStart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mcherry-tubA</w:t>
            </w:r>
            <w:proofErr w:type="spellEnd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spellStart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pyroA</w:t>
            </w:r>
            <w:proofErr w:type="spellEnd"/>
            <w:r w:rsidR="00252337"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2291" w:type="dxa"/>
          </w:tcPr>
          <w:p w14:paraId="32BA26EB" w14:textId="64A68B80" w:rsidR="001757E6" w:rsidRPr="00DF173C" w:rsidRDefault="00252337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lastRenderedPageBreak/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31405" w:rsidRPr="00DF173C" w14:paraId="7F2A6395" w14:textId="77777777" w:rsidTr="00252337">
        <w:tc>
          <w:tcPr>
            <w:tcW w:w="1101" w:type="dxa"/>
          </w:tcPr>
          <w:p w14:paraId="6C449B72" w14:textId="77112F07" w:rsidR="00331405" w:rsidRPr="00DF173C" w:rsidRDefault="00331405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NT152</w:t>
            </w:r>
          </w:p>
        </w:tc>
        <w:tc>
          <w:tcPr>
            <w:tcW w:w="5670" w:type="dxa"/>
          </w:tcPr>
          <w:p w14:paraId="1F0C57A8" w14:textId="33805ECD" w:rsidR="00331405" w:rsidRPr="00F41750" w:rsidRDefault="00D845D1" w:rsidP="00D845D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1750">
              <w:rPr>
                <w:rFonts w:ascii="Arial" w:hAnsi="Arial" w:cs="Arial"/>
                <w:sz w:val="20"/>
                <w:szCs w:val="20"/>
              </w:rPr>
              <w:t xml:space="preserve">(SCS13a </w:t>
            </w:r>
            <w:proofErr w:type="spellStart"/>
            <w:r w:rsidRPr="00F41750">
              <w:rPr>
                <w:rFonts w:ascii="Arial" w:hAnsi="Arial" w:cs="Arial"/>
                <w:sz w:val="20"/>
                <w:szCs w:val="20"/>
              </w:rPr>
              <w:t>crossed</w:t>
            </w:r>
            <w:proofErr w:type="spellEnd"/>
            <w:r w:rsidRPr="00F417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175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F417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1750">
              <w:rPr>
                <w:rFonts w:ascii="Arial" w:hAnsi="Arial" w:cs="Arial" w:hint="eastAsia"/>
                <w:sz w:val="20"/>
                <w:szCs w:val="20"/>
                <w:lang w:eastAsia="ja-JP"/>
              </w:rPr>
              <w:t>S</w:t>
            </w:r>
            <w:r w:rsidRPr="00F41750">
              <w:rPr>
                <w:rFonts w:ascii="Arial" w:hAnsi="Arial" w:cs="Arial"/>
                <w:sz w:val="20"/>
                <w:szCs w:val="20"/>
                <w:lang w:eastAsia="ja-JP"/>
              </w:rPr>
              <w:t>ARB7)</w:t>
            </w:r>
            <w:r w:rsidRPr="00F4175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yrG89; 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>
              <w:rPr>
                <w:rFonts w:ascii="Arial" w:hAnsi="Arial" w:cs="Arial"/>
                <w:i/>
                <w:sz w:val="20"/>
                <w:szCs w:val="20"/>
              </w:rPr>
              <w:t>?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proofErr w:type="spellStart"/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rgB</w:t>
            </w:r>
            <w:proofErr w:type="spellEnd"/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:</w:t>
            </w:r>
            <w:proofErr w:type="spellStart"/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rpC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F41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?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>; argB2</w:t>
            </w:r>
            <w:r>
              <w:rPr>
                <w:rFonts w:ascii="Arial" w:hAnsi="Arial" w:cs="Arial"/>
                <w:i/>
                <w:sz w:val="20"/>
                <w:szCs w:val="20"/>
              </w:rPr>
              <w:t>?</w:t>
            </w:r>
            <w:r w:rsidRPr="00DF173C"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; [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</w:rPr>
              <w:t>gfp-tpm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</w:rPr>
              <w:t>::pyr-4] ;</w:t>
            </w:r>
            <w:r w:rsidRPr="00F4175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31405">
              <w:rPr>
                <w:rFonts w:ascii="Arial" w:hAnsi="Arial" w:cs="Arial"/>
                <w:i/>
                <w:sz w:val="20"/>
                <w:szCs w:val="20"/>
                <w:lang w:val="en-US"/>
              </w:rPr>
              <w:t>Δ</w:t>
            </w:r>
            <w:proofErr w:type="spellStart"/>
            <w:r w:rsidRPr="00F41750">
              <w:rPr>
                <w:rFonts w:ascii="Arial" w:hAnsi="Arial" w:cs="Arial"/>
                <w:i/>
                <w:iCs/>
                <w:sz w:val="20"/>
                <w:szCs w:val="20"/>
              </w:rPr>
              <w:t>alpA</w:t>
            </w:r>
            <w:proofErr w:type="spellEnd"/>
            <w:r w:rsidRPr="00F41750">
              <w:rPr>
                <w:rFonts w:ascii="Arial" w:hAnsi="Arial" w:cs="Arial"/>
                <w:i/>
                <w:iCs/>
                <w:sz w:val="20"/>
                <w:szCs w:val="20"/>
              </w:rPr>
              <w:t>::pyr-4</w:t>
            </w:r>
          </w:p>
        </w:tc>
        <w:tc>
          <w:tcPr>
            <w:tcW w:w="2291" w:type="dxa"/>
          </w:tcPr>
          <w:p w14:paraId="378B8998" w14:textId="5F16BF95" w:rsidR="00331405" w:rsidRPr="00DF173C" w:rsidRDefault="00D845D1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252337" w:rsidRPr="00DF173C" w14:paraId="23ABC7B6" w14:textId="77777777" w:rsidTr="00252337">
        <w:tc>
          <w:tcPr>
            <w:tcW w:w="1101" w:type="dxa"/>
          </w:tcPr>
          <w:p w14:paraId="3A2D0D74" w14:textId="4395A49D" w:rsidR="00252337" w:rsidRPr="00DF173C" w:rsidRDefault="00252337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T15</w:t>
            </w:r>
            <w:r w:rsidR="003314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0" w:type="dxa"/>
          </w:tcPr>
          <w:p w14:paraId="14A5F5D5" w14:textId="40320892" w:rsidR="00252337" w:rsidRPr="00F41750" w:rsidRDefault="00252337" w:rsidP="00252337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yrG89; argB2; 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Δnku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; pyroA4</w:t>
            </w:r>
            <w:r w:rsidRPr="00F4175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ameleon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-</w:t>
            </w:r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4]</w:t>
            </w:r>
          </w:p>
        </w:tc>
        <w:tc>
          <w:tcPr>
            <w:tcW w:w="2291" w:type="dxa"/>
          </w:tcPr>
          <w:p w14:paraId="3DD4B18A" w14:textId="7825FB22" w:rsidR="00252337" w:rsidRPr="00DF173C" w:rsidRDefault="00252337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</w:tbl>
    <w:p w14:paraId="66E1E7F1" w14:textId="504FCE86" w:rsidR="00C97F5C" w:rsidRPr="008E484E" w:rsidRDefault="008E484E" w:rsidP="00C97F5C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ll strains </w:t>
      </w:r>
      <w:r w:rsidR="003109F1">
        <w:rPr>
          <w:rFonts w:ascii="Arial" w:hAnsi="Arial" w:cs="Arial"/>
          <w:sz w:val="20"/>
          <w:szCs w:val="20"/>
          <w:lang w:val="en-US" w:eastAsia="ja-JP"/>
        </w:rPr>
        <w:t>carry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E484E">
        <w:rPr>
          <w:rFonts w:ascii="Arial" w:hAnsi="Arial" w:cs="Arial"/>
          <w:i/>
          <w:iCs/>
          <w:sz w:val="20"/>
          <w:szCs w:val="20"/>
          <w:lang w:val="en-US"/>
        </w:rPr>
        <w:t>veA1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iCs/>
          <w:sz w:val="20"/>
          <w:szCs w:val="20"/>
          <w:lang w:val="en-US"/>
        </w:rPr>
        <w:t>mutation.</w:t>
      </w:r>
    </w:p>
    <w:p w14:paraId="7BBAB24C" w14:textId="77777777" w:rsidR="00AD4AC6" w:rsidRDefault="00AD4AC6" w:rsidP="005F27BE">
      <w:pPr>
        <w:rPr>
          <w:rFonts w:ascii="Arial" w:hAnsi="Arial" w:cs="Arial"/>
          <w:sz w:val="20"/>
          <w:szCs w:val="20"/>
          <w:lang w:val="en-GB"/>
        </w:rPr>
      </w:pPr>
    </w:p>
    <w:p w14:paraId="4456F6F5" w14:textId="77777777" w:rsidR="00AD4AC6" w:rsidRDefault="00AD4AC6" w:rsidP="005F27BE">
      <w:pPr>
        <w:rPr>
          <w:rFonts w:ascii="Arial" w:hAnsi="Arial" w:cs="Arial"/>
          <w:sz w:val="20"/>
          <w:szCs w:val="20"/>
          <w:lang w:val="en-GB"/>
        </w:rPr>
      </w:pPr>
    </w:p>
    <w:p w14:paraId="3FB28C47" w14:textId="77777777" w:rsidR="00AD4AC6" w:rsidRDefault="00AD4AC6" w:rsidP="005F27BE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14:paraId="5B0EA033" w14:textId="6F87158E" w:rsidR="00C97F5C" w:rsidRPr="005F27BE" w:rsidRDefault="005F27BE" w:rsidP="005F27B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t>Table S1B</w:t>
      </w:r>
      <w:r w:rsidR="00C97F5C" w:rsidRPr="00DF173C">
        <w:rPr>
          <w:rFonts w:ascii="Arial" w:hAnsi="Arial" w:cs="Arial"/>
          <w:sz w:val="20"/>
          <w:szCs w:val="20"/>
          <w:lang w:val="en-GB"/>
        </w:rPr>
        <w:t>. Plasmids used in this study.</w:t>
      </w:r>
    </w:p>
    <w:tbl>
      <w:tblPr>
        <w:tblW w:w="9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5254"/>
        <w:gridCol w:w="2127"/>
      </w:tblGrid>
      <w:tr w:rsidR="00C97F5C" w:rsidRPr="00DF173C" w14:paraId="1BDD01D0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4C0E" w14:textId="77777777" w:rsidR="00C97F5C" w:rsidRPr="00DF173C" w:rsidRDefault="00C97F5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smid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AA59" w14:textId="77777777" w:rsidR="00C97F5C" w:rsidRPr="00DF173C" w:rsidRDefault="00C97F5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FC84" w14:textId="77777777" w:rsidR="00C97F5C" w:rsidRPr="00DF173C" w:rsidRDefault="00C97F5C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ference or source</w:t>
            </w:r>
          </w:p>
        </w:tc>
      </w:tr>
      <w:tr w:rsidR="00B3060A" w:rsidRPr="00DF173C" w14:paraId="5E196917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96CD4" w14:textId="1829ED0B" w:rsidR="00B3060A" w:rsidRPr="00DF173C" w:rsidRDefault="00B3060A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EGFP-N1-Lifeact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0DCBA" w14:textId="6F0553A2" w:rsidR="00B3060A" w:rsidRPr="00DF173C" w:rsidRDefault="00B3060A" w:rsidP="004E10A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ifeact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equence cloned in pEGFP-N1 (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onetech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0B200" w14:textId="6FD110AC" w:rsidR="00B3060A" w:rsidRPr="00DF173C" w:rsidRDefault="00B3060A" w:rsidP="00782BF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SaWVkbDwvQXV0aG9yPjxZZWFyPjIwMDg8L1llYXI+PFJl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</w:fldData>
              </w:fldChar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SaWVkbDwvQXV0aG9yPjxZZWFyPjIwMDg8L1llYXI+PFJl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</w:fldData>
              </w:fldChar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782BF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(7)</w: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B3060A" w:rsidRPr="00DF173C" w14:paraId="041AD0C6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48618" w14:textId="0D414B61" w:rsidR="00B3060A" w:rsidRPr="00DF173C" w:rsidRDefault="00B3060A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mRFPRuby-N1-Lifeact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9152B" w14:textId="6121F6C8" w:rsidR="00B3060A" w:rsidRPr="00DF173C" w:rsidRDefault="00B3060A" w:rsidP="004E10A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ifeact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equence cloned in pmRFPRuby-N1 (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onetech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DF347" w14:textId="3D7D4CE2" w:rsidR="00B3060A" w:rsidRPr="00DF173C" w:rsidRDefault="00B3060A" w:rsidP="004E10A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Rusty Lansford lab </w:t>
            </w:r>
          </w:p>
        </w:tc>
      </w:tr>
      <w:tr w:rsidR="004E10AF" w:rsidRPr="00DF173C" w14:paraId="48427F27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9BE6" w14:textId="180DB2BA" w:rsidR="004E10AF" w:rsidRPr="00DF173C" w:rsidRDefault="004E10AF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AV-6P-SEW-YC3.6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4B23B" w14:textId="245BD476" w:rsidR="004E10AF" w:rsidRPr="00DF173C" w:rsidRDefault="004E10AF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meleon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equence cloned in AAV-6P-SEW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63595" w14:textId="79CD41B7" w:rsidR="004E10AF" w:rsidRPr="00DF173C" w:rsidRDefault="00A41D97" w:rsidP="00782BF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begin"/>
            </w:r>
            <w:r w:rsidR="00782B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instrText xml:space="preserve"> ADDIN EN.CITE &lt;EndNote&gt;&lt;Cite&gt;&lt;Author&gt;Minderer&lt;/Author&gt;&lt;Year&gt;2012&lt;/Year&gt;&lt;RecNum&gt;564&lt;/RecNum&gt;&lt;DisplayText&gt;(8)&lt;/DisplayText&gt;&lt;record&gt;&lt;rec-number&gt;564&lt;/rec-number&gt;&lt;foreign-keys&gt;&lt;key app="EN" db-id="tpzz2svdlpv026ea2f8v59z7zat9pe9awa0e" timestamp="0"&gt;564&lt;/key&gt;&lt;/foreign-keys&gt;&lt;ref-type name="Journal Article"&gt;17&lt;/ref-type&gt;&lt;contributors&gt;&lt;authors&gt;&lt;author&gt;Minderer, M.&lt;/author&gt;&lt;author&gt;Liu, W.&lt;/author&gt;&lt;author&gt;Sumanovski, L. T.&lt;/author&gt;&lt;author&gt;Kugler, S.&lt;/author&gt;&lt;author&gt;Helmchen, F.&lt;/author&gt;&lt;author&gt;Margolis, D. J.&lt;/author&gt;&lt;/authors&gt;&lt;/contributors&gt;&lt;auth-address&gt;Brain Research Institute, Department of Neurophysiology, University of Zurich, Switzerland.&lt;/auth-address&gt;&lt;titles&gt;&lt;title&gt;Chronic imaging of cortical sensory map dynamics using a genetically encoded calcium indicator&lt;/title&gt;&lt;secondary-title&gt;J Physiol&lt;/secondary-title&gt;&lt;alt-title&gt;The Journal of physiology&lt;/alt-title&gt;&lt;/titles&gt;&lt;pages&gt;99-107&lt;/pages&gt;&lt;volume&gt;590&lt;/volume&gt;&lt;number&gt;Pt 1&lt;/number&gt;&lt;keywords&gt;&lt;keyword&gt;Animals&lt;/keyword&gt;&lt;keyword&gt;Brain Mapping/methods&lt;/keyword&gt;&lt;keyword&gt;Calcium/*metabolism&lt;/keyword&gt;&lt;keyword&gt;Calcium-Binding Proteins/biosynthesis/chemistry/genetics&lt;/keyword&gt;&lt;keyword&gt;Dependovirus/genetics&lt;/keyword&gt;&lt;keyword&gt;Diagnostic Imaging/methods&lt;/keyword&gt;&lt;keyword&gt;Evoked Potentials, Somatosensory/*physiology&lt;/keyword&gt;&lt;keyword&gt;Female&lt;/keyword&gt;&lt;keyword&gt;Fluorescence&lt;/keyword&gt;&lt;keyword&gt;Longitudinal Studies&lt;/keyword&gt;&lt;keyword&gt;Male&lt;/keyword&gt;&lt;keyword&gt;Mice&lt;/keyword&gt;&lt;keyword&gt;Mice, Inbred C57BL&lt;/keyword&gt;&lt;keyword&gt;Neurons/metabolism/*physiology&lt;/keyword&gt;&lt;keyword&gt;Somatosensory Cortex/metabolism/*physiology&lt;/keyword&gt;&lt;/keywords&gt;&lt;dates&gt;&lt;year&gt;2012&lt;/year&gt;&lt;pub-dates&gt;&lt;date&gt;Jan 1&lt;/date&gt;&lt;/pub-dates&gt;&lt;/dates&gt;&lt;isbn&gt;1469-7793 (Electronic)&amp;#xD;0022-3751 (Linking)&lt;/isbn&gt;&lt;accession-num&gt;22083602&lt;/accession-num&gt;&lt;urls&gt;&lt;related-urls&gt;&lt;url&gt;http://www.ncbi.nlm.nih.gov/pubmed/22083602&lt;/url&gt;&lt;/related-urls&gt;&lt;/urls&gt;&lt;custom2&gt;3300049&lt;/custom2&gt;&lt;electronic-resource-num&gt;10.1113/jphysiol.2011.219014&lt;/electronic-resource-num&gt;&lt;/record&gt;&lt;/Cite&gt;&lt;/EndNote&gt;</w:instrTex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782BF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(8)</w:t>
            </w: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CF72A7" w:rsidRPr="00DF173C" w14:paraId="24F8E952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EC423" w14:textId="77777777" w:rsidR="00CF72A7" w:rsidRPr="00DF173C" w:rsidRDefault="00CF72A7" w:rsidP="005554C1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pYH27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76B6D" w14:textId="2B3AF140" w:rsidR="00CF72A7" w:rsidRPr="00F41750" w:rsidRDefault="00CF72A7" w:rsidP="005554C1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gfp-tpm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0FFFA" w14:textId="77777777" w:rsidR="00CF72A7" w:rsidRPr="00DF173C" w:rsidRDefault="00CF72A7" w:rsidP="005554C1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CF72A7" w:rsidRPr="00DF173C" w14:paraId="6E0C4B39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2B7D4" w14:textId="34ADB8C4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pARB7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319A1" w14:textId="7A135277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tpm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(p) 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gfp-tpm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B189F" w14:textId="4B69E4E7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CF72A7" w:rsidRPr="00DF173C" w14:paraId="504B3C70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277B8" w14:textId="3E436766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pARB1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7BD69" w14:textId="2D6E8188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meosfpthermo-tpm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A50D1" w14:textId="1E5C5388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CF72A7" w:rsidRPr="00DF173C" w14:paraId="4B0A78FC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408D4" w14:textId="23BD439E" w:rsidR="00CF72A7" w:rsidRPr="00DF173C" w:rsidRDefault="00CF72A7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pNT52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397CA" w14:textId="04E58E09" w:rsidR="00CF72A7" w:rsidRPr="00DF173C" w:rsidRDefault="00CF72A7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lifeact-egfp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2F413" w14:textId="4B20D3E9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CF72A7" w:rsidRPr="00DF173C" w14:paraId="5FDFFD49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35EC6" w14:textId="2F04B65B" w:rsidR="00CF72A7" w:rsidRPr="00DF173C" w:rsidRDefault="00CF72A7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GB"/>
              </w:rPr>
              <w:t>pNT51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7AEB0" w14:textId="2C7AE582" w:rsidR="00CF72A7" w:rsidRPr="00DF173C" w:rsidRDefault="00CF72A7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alcA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(p)-</w:t>
            </w:r>
            <w:proofErr w:type="spellStart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lifeact-mruby</w:t>
            </w:r>
            <w:proofErr w:type="spellEnd"/>
            <w:r w:rsidRPr="00DF173C">
              <w:rPr>
                <w:rFonts w:ascii="Arial" w:hAnsi="Arial" w:cs="Arial"/>
                <w:i/>
                <w:sz w:val="20"/>
                <w:szCs w:val="20"/>
                <w:lang w:val="en-GB"/>
              </w:rPr>
              <w:t>::pyr-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59132" w14:textId="31B67F12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CF72A7" w:rsidRPr="00DF173C" w14:paraId="37D9D143" w14:textId="77777777" w:rsidTr="008514F1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84085" w14:textId="64D3AF5A" w:rsidR="00CF72A7" w:rsidRPr="00DF173C" w:rsidRDefault="00CF72A7" w:rsidP="00D8399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B10</w:t>
            </w:r>
          </w:p>
        </w:tc>
        <w:tc>
          <w:tcPr>
            <w:tcW w:w="5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FFDE5" w14:textId="4711FC39" w:rsidR="00CF72A7" w:rsidRPr="00DF173C" w:rsidRDefault="00252337" w:rsidP="00D8399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lcA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(p</w:t>
            </w:r>
            <w:r w:rsidR="00CF72A7" w:rsidRPr="00DF17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)-</w:t>
            </w:r>
            <w:proofErr w:type="spellStart"/>
            <w:r w:rsidR="00CF72A7" w:rsidRPr="00DF17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cameleon</w:t>
            </w:r>
            <w:proofErr w:type="spellEnd"/>
            <w:r w:rsidR="00CF72A7" w:rsidRPr="00DF17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::pyr-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BE9EB" w14:textId="63FB7F01" w:rsidR="00CF72A7" w:rsidRPr="00DF173C" w:rsidRDefault="00CF72A7" w:rsidP="00D8399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</w:tbl>
    <w:p w14:paraId="6A9C950A" w14:textId="77777777" w:rsidR="00C97F5C" w:rsidRPr="00DF173C" w:rsidRDefault="00C97F5C">
      <w:pPr>
        <w:rPr>
          <w:sz w:val="20"/>
          <w:szCs w:val="20"/>
          <w:lang w:val="en-GB"/>
        </w:rPr>
      </w:pPr>
      <w:r w:rsidRPr="00DF173C">
        <w:rPr>
          <w:sz w:val="20"/>
          <w:szCs w:val="20"/>
          <w:lang w:val="en-GB"/>
        </w:rPr>
        <w:br w:type="page"/>
      </w:r>
    </w:p>
    <w:p w14:paraId="5DFF565D" w14:textId="03E47D45" w:rsidR="00C97F5C" w:rsidRPr="00DF173C" w:rsidRDefault="005F27BE" w:rsidP="00C97F5C">
      <w:pPr>
        <w:tabs>
          <w:tab w:val="left" w:pos="5103"/>
        </w:tabs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lastRenderedPageBreak/>
        <w:t>Table S1C</w:t>
      </w:r>
      <w:r w:rsidR="00C97F5C" w:rsidRPr="00DF173C">
        <w:rPr>
          <w:rFonts w:ascii="Arial" w:hAnsi="Arial" w:cs="Arial"/>
          <w:sz w:val="20"/>
          <w:szCs w:val="20"/>
          <w:lang w:val="en-GB"/>
        </w:rPr>
        <w:t>. Primers used in this study.</w:t>
      </w:r>
    </w:p>
    <w:p w14:paraId="37A2FFF4" w14:textId="50431C09" w:rsidR="00C97F5C" w:rsidRPr="00DF173C" w:rsidRDefault="00C97F5C" w:rsidP="00C97F5C">
      <w:pPr>
        <w:spacing w:line="480" w:lineRule="auto"/>
        <w:jc w:val="both"/>
        <w:rPr>
          <w:rFonts w:cs="Arial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page" w:horzAnchor="page" w:tblpX="1526" w:tblpY="2318"/>
        <w:tblW w:w="0" w:type="auto"/>
        <w:tblLook w:val="04A0" w:firstRow="1" w:lastRow="0" w:firstColumn="1" w:lastColumn="0" w:noHBand="0" w:noVBand="1"/>
      </w:tblPr>
      <w:tblGrid>
        <w:gridCol w:w="2943"/>
        <w:gridCol w:w="6119"/>
      </w:tblGrid>
      <w:tr w:rsidR="00C97F5C" w:rsidRPr="00DF173C" w14:paraId="1E2FC40B" w14:textId="77777777" w:rsidTr="00C97F5C">
        <w:tc>
          <w:tcPr>
            <w:tcW w:w="2943" w:type="dxa"/>
          </w:tcPr>
          <w:p w14:paraId="4A9E0FD6" w14:textId="3B325230" w:rsidR="00C97F5C" w:rsidRPr="00DF173C" w:rsidRDefault="003C39B6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N</w:t>
            </w:r>
            <w:r w:rsidR="00C97F5C" w:rsidRPr="00DF173C">
              <w:rPr>
                <w:rFonts w:ascii="Arial" w:hAnsi="Arial" w:cs="Arial"/>
                <w:sz w:val="20"/>
                <w:szCs w:val="20"/>
              </w:rPr>
              <w:t>ame</w:t>
            </w:r>
          </w:p>
        </w:tc>
        <w:tc>
          <w:tcPr>
            <w:tcW w:w="6119" w:type="dxa"/>
          </w:tcPr>
          <w:p w14:paraId="2CD26314" w14:textId="224981B1" w:rsidR="00C97F5C" w:rsidRPr="00DF173C" w:rsidRDefault="003C39B6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DF173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97F5C" w:rsidRPr="00DF173C">
              <w:rPr>
                <w:rFonts w:ascii="Arial" w:hAnsi="Arial" w:cs="Arial"/>
                <w:sz w:val="20"/>
                <w:szCs w:val="20"/>
              </w:rPr>
              <w:t>5‘-3‘)</w:t>
            </w:r>
          </w:p>
        </w:tc>
      </w:tr>
      <w:tr w:rsidR="00C97F5C" w:rsidRPr="00DF173C" w14:paraId="7EF3F37B" w14:textId="77777777" w:rsidTr="00C97F5C">
        <w:tc>
          <w:tcPr>
            <w:tcW w:w="2943" w:type="dxa"/>
          </w:tcPr>
          <w:p w14:paraId="2980A24E" w14:textId="77777777" w:rsidR="00C97F5C" w:rsidRPr="00DF173C" w:rsidRDefault="00C97F5C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TpmA_fw</w:t>
            </w:r>
            <w:proofErr w:type="spellEnd"/>
          </w:p>
        </w:tc>
        <w:tc>
          <w:tcPr>
            <w:tcW w:w="6119" w:type="dxa"/>
          </w:tcPr>
          <w:p w14:paraId="46DF48AD" w14:textId="7D4F4503" w:rsidR="00C97F5C" w:rsidRPr="00DF173C" w:rsidRDefault="00C97F5C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GGCGCGCC</w:t>
            </w:r>
            <w:r w:rsidR="00AC6949" w:rsidRPr="00DF173C">
              <w:rPr>
                <w:rFonts w:ascii="Arial" w:hAnsi="Arial" w:cs="Arial"/>
                <w:sz w:val="20"/>
                <w:szCs w:val="20"/>
              </w:rPr>
              <w:t>CAT</w:t>
            </w:r>
            <w:r w:rsidRPr="00DF173C">
              <w:rPr>
                <w:rFonts w:ascii="Arial" w:hAnsi="Arial" w:cs="Arial"/>
                <w:sz w:val="20"/>
                <w:szCs w:val="20"/>
              </w:rPr>
              <w:t>GGACAGAATCAAGGAG</w:t>
            </w:r>
          </w:p>
        </w:tc>
      </w:tr>
      <w:tr w:rsidR="00C97F5C" w:rsidRPr="00DF173C" w14:paraId="319431D5" w14:textId="77777777" w:rsidTr="00C97F5C">
        <w:tc>
          <w:tcPr>
            <w:tcW w:w="2943" w:type="dxa"/>
          </w:tcPr>
          <w:p w14:paraId="6FD09F54" w14:textId="77777777" w:rsidR="00C97F5C" w:rsidRPr="00DF173C" w:rsidRDefault="00C97F5C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TpmA_rev</w:t>
            </w:r>
            <w:proofErr w:type="spellEnd"/>
          </w:p>
        </w:tc>
        <w:tc>
          <w:tcPr>
            <w:tcW w:w="6119" w:type="dxa"/>
          </w:tcPr>
          <w:p w14:paraId="317D5E37" w14:textId="512CCF26" w:rsidR="00C97F5C" w:rsidRPr="00DF173C" w:rsidRDefault="00AC694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TTAATT</w:t>
            </w:r>
            <w:r w:rsidR="00C97F5C" w:rsidRPr="00DF173C">
              <w:rPr>
                <w:rFonts w:ascii="Arial" w:hAnsi="Arial" w:cs="Arial"/>
                <w:sz w:val="20"/>
                <w:szCs w:val="20"/>
              </w:rPr>
              <w:t>AAACACTGTTCAAGGAG</w:t>
            </w:r>
          </w:p>
        </w:tc>
      </w:tr>
      <w:tr w:rsidR="00844D94" w:rsidRPr="00DF173C" w14:paraId="1735B0CE" w14:textId="77777777" w:rsidTr="00C97F5C">
        <w:tc>
          <w:tcPr>
            <w:tcW w:w="2943" w:type="dxa"/>
          </w:tcPr>
          <w:p w14:paraId="080B6D09" w14:textId="33359D26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(p)</w:t>
            </w: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tpmA_for</w:t>
            </w:r>
            <w:proofErr w:type="spellEnd"/>
          </w:p>
        </w:tc>
        <w:tc>
          <w:tcPr>
            <w:tcW w:w="6119" w:type="dxa"/>
          </w:tcPr>
          <w:p w14:paraId="39629D34" w14:textId="750F5FE5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CGA</w:t>
            </w:r>
            <w:r w:rsidR="00AC6949" w:rsidRPr="00DF173C">
              <w:rPr>
                <w:rFonts w:ascii="Arial" w:hAnsi="Arial" w:cs="Arial"/>
                <w:sz w:val="20"/>
                <w:szCs w:val="20"/>
              </w:rPr>
              <w:t>GAATTC</w:t>
            </w:r>
            <w:r w:rsidRPr="00DF173C">
              <w:rPr>
                <w:rFonts w:ascii="Arial" w:hAnsi="Arial" w:cs="Arial"/>
                <w:sz w:val="20"/>
                <w:szCs w:val="20"/>
              </w:rPr>
              <w:t>ACCGGCCTGGTCGAAAT</w:t>
            </w:r>
          </w:p>
        </w:tc>
      </w:tr>
      <w:tr w:rsidR="00844D94" w:rsidRPr="00DF173C" w14:paraId="4823B246" w14:textId="77777777" w:rsidTr="00C97F5C">
        <w:tc>
          <w:tcPr>
            <w:tcW w:w="2943" w:type="dxa"/>
          </w:tcPr>
          <w:p w14:paraId="58AFF67F" w14:textId="1D7FBB62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(p)</w:t>
            </w: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tpmA_rev</w:t>
            </w:r>
            <w:proofErr w:type="spellEnd"/>
          </w:p>
        </w:tc>
        <w:tc>
          <w:tcPr>
            <w:tcW w:w="6119" w:type="dxa"/>
          </w:tcPr>
          <w:p w14:paraId="71904E96" w14:textId="2056C8C1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CAT</w:t>
            </w:r>
            <w:r w:rsidR="00AC6949" w:rsidRPr="00DF173C">
              <w:rPr>
                <w:rFonts w:ascii="Arial" w:hAnsi="Arial" w:cs="Arial"/>
                <w:sz w:val="20"/>
                <w:szCs w:val="20"/>
              </w:rPr>
              <w:t>GGTACC</w:t>
            </w:r>
            <w:r w:rsidRPr="00DF173C">
              <w:rPr>
                <w:rFonts w:ascii="Arial" w:hAnsi="Arial" w:cs="Arial"/>
                <w:sz w:val="20"/>
                <w:szCs w:val="20"/>
              </w:rPr>
              <w:t>GGTGGAGGGCTAGCAGC</w:t>
            </w:r>
          </w:p>
        </w:tc>
      </w:tr>
      <w:tr w:rsidR="00844D94" w:rsidRPr="00DF173C" w14:paraId="5AC26042" w14:textId="77777777" w:rsidTr="00C97F5C">
        <w:tc>
          <w:tcPr>
            <w:tcW w:w="2943" w:type="dxa"/>
          </w:tcPr>
          <w:p w14:paraId="1D4887A8" w14:textId="3E17FE8E" w:rsidR="00844D94" w:rsidRPr="00DF173C" w:rsidRDefault="00AC694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US"/>
              </w:rPr>
              <w:t>Eos_KpnI_fwd</w:t>
            </w:r>
            <w:proofErr w:type="spellEnd"/>
          </w:p>
        </w:tc>
        <w:tc>
          <w:tcPr>
            <w:tcW w:w="6119" w:type="dxa"/>
          </w:tcPr>
          <w:p w14:paraId="0288F241" w14:textId="5E403B78" w:rsidR="00844D94" w:rsidRPr="00DF173C" w:rsidRDefault="00AC694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US"/>
              </w:rPr>
              <w:t>TGGTACCATGAGTGCGATTAAGCCAGAC</w:t>
            </w:r>
          </w:p>
        </w:tc>
      </w:tr>
      <w:tr w:rsidR="00844D94" w:rsidRPr="00DF173C" w14:paraId="021C116B" w14:textId="77777777" w:rsidTr="00C97F5C">
        <w:tc>
          <w:tcPr>
            <w:tcW w:w="2943" w:type="dxa"/>
          </w:tcPr>
          <w:p w14:paraId="6DF3AA1B" w14:textId="1688F526" w:rsidR="00844D94" w:rsidRPr="00DF173C" w:rsidRDefault="00AC694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US"/>
              </w:rPr>
              <w:t>mEos_AscI_rev</w:t>
            </w:r>
            <w:proofErr w:type="spellEnd"/>
          </w:p>
        </w:tc>
        <w:tc>
          <w:tcPr>
            <w:tcW w:w="6119" w:type="dxa"/>
          </w:tcPr>
          <w:p w14:paraId="37D1AE64" w14:textId="2DDA2003" w:rsidR="00844D94" w:rsidRPr="00DF173C" w:rsidRDefault="00AC694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  <w:lang w:val="en-US"/>
              </w:rPr>
              <w:t>TGGCGCGCCCCGTCTGGCATTGTCAGGC</w:t>
            </w:r>
          </w:p>
        </w:tc>
      </w:tr>
      <w:tr w:rsidR="00844D94" w:rsidRPr="00DF173C" w14:paraId="33963543" w14:textId="77777777" w:rsidTr="00C97F5C">
        <w:tc>
          <w:tcPr>
            <w:tcW w:w="2943" w:type="dxa"/>
          </w:tcPr>
          <w:p w14:paraId="4D9947D6" w14:textId="77777777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lifeact</w:t>
            </w:r>
            <w:proofErr w:type="spellEnd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-f-</w:t>
            </w: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kpn</w:t>
            </w:r>
            <w:proofErr w:type="spellEnd"/>
          </w:p>
        </w:tc>
        <w:tc>
          <w:tcPr>
            <w:tcW w:w="6119" w:type="dxa"/>
          </w:tcPr>
          <w:p w14:paraId="0C65AC78" w14:textId="74C8950C" w:rsidR="00844D94" w:rsidRPr="00DF173C" w:rsidRDefault="00AC13F3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GGTACCATGGGAGTAGCAGATCTAAT</w:t>
            </w:r>
          </w:p>
        </w:tc>
      </w:tr>
      <w:tr w:rsidR="00844D94" w:rsidRPr="00DF173C" w14:paraId="4222BE87" w14:textId="77777777" w:rsidTr="00C97F5C">
        <w:tc>
          <w:tcPr>
            <w:tcW w:w="2943" w:type="dxa"/>
          </w:tcPr>
          <w:p w14:paraId="248611A0" w14:textId="77777777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GFP_sto_PacI_rev</w:t>
            </w:r>
            <w:proofErr w:type="spellEnd"/>
          </w:p>
        </w:tc>
        <w:tc>
          <w:tcPr>
            <w:tcW w:w="6119" w:type="dxa"/>
          </w:tcPr>
          <w:p w14:paraId="465EE923" w14:textId="77777777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TTAATTAAattTTTGTATAGTTCATCCATGCC</w:t>
            </w:r>
            <w:proofErr w:type="spellEnd"/>
          </w:p>
        </w:tc>
      </w:tr>
      <w:tr w:rsidR="00844D94" w:rsidRPr="00DF173C" w14:paraId="59649531" w14:textId="77777777" w:rsidTr="00C97F5C">
        <w:tc>
          <w:tcPr>
            <w:tcW w:w="2943" w:type="dxa"/>
          </w:tcPr>
          <w:p w14:paraId="5414540E" w14:textId="77777777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lifeact_mRuby_f2</w:t>
            </w:r>
          </w:p>
        </w:tc>
        <w:tc>
          <w:tcPr>
            <w:tcW w:w="6119" w:type="dxa"/>
          </w:tcPr>
          <w:p w14:paraId="2AE9761A" w14:textId="77777777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CATGGTACCATGGGAGTAGCAGATCTAAT</w:t>
            </w:r>
          </w:p>
        </w:tc>
      </w:tr>
      <w:tr w:rsidR="00844D94" w:rsidRPr="00DF173C" w14:paraId="5AFE8021" w14:textId="77777777" w:rsidTr="00C97F5C">
        <w:tc>
          <w:tcPr>
            <w:tcW w:w="2943" w:type="dxa"/>
          </w:tcPr>
          <w:p w14:paraId="02BC592A" w14:textId="77777777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lifeact_mRuby_rev_PacI</w:t>
            </w:r>
            <w:proofErr w:type="spellEnd"/>
          </w:p>
        </w:tc>
        <w:tc>
          <w:tcPr>
            <w:tcW w:w="6119" w:type="dxa"/>
          </w:tcPr>
          <w:p w14:paraId="0EB54400" w14:textId="401DC2AA" w:rsidR="00844D94" w:rsidRPr="00DF173C" w:rsidRDefault="00844D94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3C">
              <w:rPr>
                <w:rFonts w:ascii="Arial" w:hAnsi="Arial" w:cs="Arial"/>
                <w:sz w:val="20"/>
                <w:szCs w:val="20"/>
              </w:rPr>
              <w:t>TCA</w:t>
            </w:r>
            <w:r w:rsidR="00AC13F3" w:rsidRPr="00DF173C">
              <w:rPr>
                <w:rFonts w:ascii="Arial" w:hAnsi="Arial" w:cs="Arial"/>
                <w:sz w:val="20"/>
                <w:szCs w:val="20"/>
              </w:rPr>
              <w:t>TTAATTAA</w:t>
            </w:r>
            <w:r w:rsidRPr="00DF173C">
              <w:rPr>
                <w:rFonts w:ascii="Arial" w:hAnsi="Arial" w:cs="Arial"/>
                <w:sz w:val="20"/>
                <w:szCs w:val="20"/>
              </w:rPr>
              <w:t>TCACCCTCCGCcCAGG</w:t>
            </w:r>
            <w:proofErr w:type="spellEnd"/>
          </w:p>
        </w:tc>
      </w:tr>
      <w:tr w:rsidR="00AC13F3" w:rsidRPr="00DF173C" w14:paraId="6A77FB33" w14:textId="77777777" w:rsidTr="00C97F5C">
        <w:tc>
          <w:tcPr>
            <w:tcW w:w="2943" w:type="dxa"/>
          </w:tcPr>
          <w:p w14:paraId="3327CDCC" w14:textId="3D6D191C" w:rsidR="00AC13F3" w:rsidRPr="00DF173C" w:rsidRDefault="00AC13F3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Cameleon</w:t>
            </w:r>
            <w:proofErr w:type="spellEnd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-f-</w:t>
            </w: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kpn</w:t>
            </w:r>
            <w:proofErr w:type="spellEnd"/>
          </w:p>
        </w:tc>
        <w:tc>
          <w:tcPr>
            <w:tcW w:w="6119" w:type="dxa"/>
          </w:tcPr>
          <w:p w14:paraId="190EDE6F" w14:textId="2D03EBD0" w:rsidR="00AC13F3" w:rsidRPr="00DF173C" w:rsidRDefault="00AC13F3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GGTACCGTCGAATTCAAGCTGCTAGC</w:t>
            </w:r>
          </w:p>
        </w:tc>
      </w:tr>
      <w:tr w:rsidR="00AC13F3" w:rsidRPr="00DF173C" w14:paraId="7A7E8689" w14:textId="77777777" w:rsidTr="00C97F5C">
        <w:tc>
          <w:tcPr>
            <w:tcW w:w="2943" w:type="dxa"/>
          </w:tcPr>
          <w:p w14:paraId="32D1CCFC" w14:textId="1762942F" w:rsidR="00AC13F3" w:rsidRPr="00DF173C" w:rsidRDefault="004E10AF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Cameleon</w:t>
            </w:r>
            <w:proofErr w:type="spellEnd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-r-</w:t>
            </w:r>
            <w:proofErr w:type="spellStart"/>
            <w:r w:rsidRPr="00DF173C">
              <w:rPr>
                <w:rFonts w:ascii="Arial" w:hAnsi="Arial" w:cs="Arial"/>
                <w:bCs/>
                <w:sz w:val="20"/>
                <w:szCs w:val="20"/>
                <w:lang w:val="en-GB"/>
              </w:rPr>
              <w:t>pac</w:t>
            </w:r>
            <w:proofErr w:type="spellEnd"/>
          </w:p>
        </w:tc>
        <w:tc>
          <w:tcPr>
            <w:tcW w:w="6119" w:type="dxa"/>
          </w:tcPr>
          <w:p w14:paraId="35B1A11C" w14:textId="115F9824" w:rsidR="00AC13F3" w:rsidRPr="00DF173C" w:rsidRDefault="00AC13F3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hAnsi="Arial" w:cs="Arial"/>
                <w:sz w:val="20"/>
                <w:szCs w:val="20"/>
              </w:rPr>
              <w:t>TTAATTAATGATTATCGATAAGCTTGCG</w:t>
            </w:r>
          </w:p>
        </w:tc>
      </w:tr>
      <w:tr w:rsidR="00446E99" w:rsidRPr="00DF173C" w14:paraId="3BC84753" w14:textId="77777777" w:rsidTr="00446E99">
        <w:tc>
          <w:tcPr>
            <w:tcW w:w="2943" w:type="dxa"/>
            <w:vAlign w:val="center"/>
          </w:tcPr>
          <w:p w14:paraId="4CD17C6B" w14:textId="1E9588BD" w:rsidR="00446E99" w:rsidRPr="00DF173C" w:rsidRDefault="00446E99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2B FW-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qRT</w:t>
            </w:r>
            <w:proofErr w:type="spellEnd"/>
          </w:p>
        </w:tc>
        <w:tc>
          <w:tcPr>
            <w:tcW w:w="6119" w:type="dxa"/>
            <w:vAlign w:val="center"/>
          </w:tcPr>
          <w:p w14:paraId="1B9EF276" w14:textId="067F6BC9" w:rsidR="00446E99" w:rsidRPr="00DF173C" w:rsidRDefault="00446E9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TGCCGAGAAGAAGCCTAGCAC</w:t>
            </w:r>
          </w:p>
        </w:tc>
      </w:tr>
      <w:tr w:rsidR="00446E99" w:rsidRPr="00DF173C" w14:paraId="41FA1C62" w14:textId="77777777" w:rsidTr="00446E99">
        <w:tc>
          <w:tcPr>
            <w:tcW w:w="2943" w:type="dxa"/>
            <w:vAlign w:val="center"/>
          </w:tcPr>
          <w:p w14:paraId="4079ACE5" w14:textId="726D7236" w:rsidR="00446E99" w:rsidRPr="00DF173C" w:rsidRDefault="00446E99" w:rsidP="00782BF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2B Rev-</w:t>
            </w:r>
            <w:proofErr w:type="spellStart"/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qRT</w:t>
            </w:r>
            <w:proofErr w:type="spellEnd"/>
          </w:p>
        </w:tc>
        <w:tc>
          <w:tcPr>
            <w:tcW w:w="6119" w:type="dxa"/>
            <w:vAlign w:val="center"/>
          </w:tcPr>
          <w:p w14:paraId="16EA9F9E" w14:textId="55740BDA" w:rsidR="00446E99" w:rsidRPr="00DF173C" w:rsidRDefault="00446E99" w:rsidP="00782B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173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AGAGTAGGTCTCCTTCCTGGTC</w:t>
            </w:r>
          </w:p>
        </w:tc>
      </w:tr>
      <w:tr w:rsidR="00446E99" w:rsidRPr="00DF173C" w14:paraId="3DEF95D3" w14:textId="77777777" w:rsidTr="00446E99">
        <w:tc>
          <w:tcPr>
            <w:tcW w:w="2943" w:type="dxa"/>
            <w:vAlign w:val="center"/>
          </w:tcPr>
          <w:p w14:paraId="00B55A3B" w14:textId="3517BF8D" w:rsidR="00446E99" w:rsidRPr="00331405" w:rsidRDefault="00446E99" w:rsidP="00782BF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331405">
              <w:rPr>
                <w:rFonts w:ascii="Arial" w:hAnsi="Arial"/>
                <w:color w:val="000000" w:themeColor="text1"/>
                <w:sz w:val="20"/>
                <w:szCs w:val="20"/>
                <w:lang w:val="en-GB"/>
              </w:rPr>
              <w:t>qRT_GFP_fw</w:t>
            </w:r>
            <w:proofErr w:type="spellEnd"/>
          </w:p>
        </w:tc>
        <w:tc>
          <w:tcPr>
            <w:tcW w:w="6119" w:type="dxa"/>
            <w:vAlign w:val="center"/>
          </w:tcPr>
          <w:p w14:paraId="485347A0" w14:textId="4983DAA0" w:rsidR="00446E99" w:rsidRPr="00DF173C" w:rsidRDefault="00331405" w:rsidP="00782BF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4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CCAACACTTGTCACTACT</w:t>
            </w:r>
          </w:p>
        </w:tc>
      </w:tr>
      <w:tr w:rsidR="00446E99" w:rsidRPr="00DF173C" w14:paraId="6536588B" w14:textId="77777777" w:rsidTr="00446E99">
        <w:tc>
          <w:tcPr>
            <w:tcW w:w="2943" w:type="dxa"/>
            <w:vAlign w:val="center"/>
          </w:tcPr>
          <w:p w14:paraId="2F585EF6" w14:textId="71FD94A6" w:rsidR="00446E99" w:rsidRPr="00331405" w:rsidRDefault="00446E99" w:rsidP="00782BF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331405">
              <w:rPr>
                <w:rFonts w:ascii="Arial" w:hAnsi="Arial"/>
                <w:color w:val="000000" w:themeColor="text1"/>
                <w:sz w:val="20"/>
                <w:szCs w:val="20"/>
                <w:lang w:val="en-GB"/>
              </w:rPr>
              <w:t>qRT_GFP_rev</w:t>
            </w:r>
            <w:proofErr w:type="spellEnd"/>
          </w:p>
        </w:tc>
        <w:tc>
          <w:tcPr>
            <w:tcW w:w="6119" w:type="dxa"/>
            <w:vAlign w:val="center"/>
          </w:tcPr>
          <w:p w14:paraId="6C3FC35B" w14:textId="7DFD0EA3" w:rsidR="00446E99" w:rsidRPr="00DF173C" w:rsidRDefault="00331405" w:rsidP="00782BF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314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CGTGTCTTGTAGTTCCC</w:t>
            </w:r>
          </w:p>
        </w:tc>
      </w:tr>
    </w:tbl>
    <w:p w14:paraId="7A5A7192" w14:textId="77777777" w:rsidR="008E484E" w:rsidRDefault="008E484E" w:rsidP="008E484E">
      <w:pPr>
        <w:spacing w:line="480" w:lineRule="auto"/>
        <w:rPr>
          <w:rFonts w:ascii="Arial" w:hAnsi="Arial" w:cs="Arial"/>
          <w:sz w:val="20"/>
        </w:rPr>
      </w:pPr>
    </w:p>
    <w:p w14:paraId="2E12F9F0" w14:textId="656A0C41" w:rsidR="00B3060A" w:rsidRPr="008514F1" w:rsidRDefault="00252337" w:rsidP="008514F1">
      <w:pPr>
        <w:rPr>
          <w:rFonts w:ascii="Arial" w:hAnsi="Arial" w:cs="Arial"/>
          <w:sz w:val="20"/>
        </w:rPr>
      </w:pPr>
      <w:r w:rsidRPr="008E484E">
        <w:rPr>
          <w:rFonts w:ascii="Arial" w:hAnsi="Arial" w:cs="Arial"/>
          <w:sz w:val="20"/>
        </w:rPr>
        <w:t xml:space="preserve">References in </w:t>
      </w:r>
      <w:r w:rsidR="008514F1">
        <w:rPr>
          <w:rFonts w:ascii="Arial" w:hAnsi="Arial" w:cs="Arial"/>
          <w:sz w:val="20"/>
        </w:rPr>
        <w:t>Table S1A-C.</w:t>
      </w:r>
    </w:p>
    <w:p w14:paraId="04B43280" w14:textId="77777777" w:rsidR="00782BFC" w:rsidRPr="00782BFC" w:rsidRDefault="00B3060A" w:rsidP="00782BFC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sz w:val="20"/>
          <w:szCs w:val="20"/>
          <w:lang w:val="en-GB"/>
        </w:rPr>
        <w:fldChar w:fldCharType="begin"/>
      </w:r>
      <w:r w:rsidRPr="00782BFC">
        <w:rPr>
          <w:rFonts w:ascii="Arial" w:hAnsi="Arial" w:cs="Arial"/>
          <w:sz w:val="20"/>
          <w:szCs w:val="20"/>
          <w:lang w:val="en-GB"/>
        </w:rPr>
        <w:instrText xml:space="preserve"> ADDIN EN.REFLIST </w:instrText>
      </w:r>
      <w:r w:rsidRPr="00782BFC">
        <w:rPr>
          <w:rFonts w:ascii="Arial" w:hAnsi="Arial" w:cs="Arial"/>
          <w:sz w:val="20"/>
          <w:szCs w:val="20"/>
          <w:lang w:val="en-GB"/>
        </w:rPr>
        <w:fldChar w:fldCharType="separate"/>
      </w:r>
      <w:r w:rsidR="00782BFC" w:rsidRPr="00782BFC">
        <w:rPr>
          <w:rFonts w:ascii="Arial" w:hAnsi="Arial" w:cs="Arial"/>
          <w:noProof/>
          <w:sz w:val="20"/>
          <w:szCs w:val="20"/>
        </w:rPr>
        <w:t>1.</w:t>
      </w:r>
      <w:r w:rsidR="00782BFC" w:rsidRPr="00782BFC">
        <w:rPr>
          <w:rFonts w:ascii="Arial" w:hAnsi="Arial" w:cs="Arial"/>
          <w:noProof/>
          <w:sz w:val="20"/>
          <w:szCs w:val="20"/>
        </w:rPr>
        <w:tab/>
      </w:r>
      <w:r w:rsidR="00782BFC" w:rsidRPr="00782BFC">
        <w:rPr>
          <w:rFonts w:ascii="Arial" w:hAnsi="Arial" w:cs="Arial"/>
          <w:b/>
          <w:noProof/>
          <w:sz w:val="20"/>
          <w:szCs w:val="20"/>
        </w:rPr>
        <w:t xml:space="preserve">Waring RB, May GS, Morris NR. </w:t>
      </w:r>
      <w:r w:rsidR="00782BFC" w:rsidRPr="00782BFC">
        <w:rPr>
          <w:rFonts w:ascii="Arial" w:hAnsi="Arial" w:cs="Arial"/>
          <w:noProof/>
          <w:sz w:val="20"/>
          <w:szCs w:val="20"/>
        </w:rPr>
        <w:t xml:space="preserve">1989. Characterization of an inducible expression system in </w:t>
      </w:r>
      <w:r w:rsidR="00782BFC" w:rsidRPr="00782BFC">
        <w:rPr>
          <w:rFonts w:ascii="Arial" w:hAnsi="Arial" w:cs="Arial"/>
          <w:i/>
          <w:noProof/>
          <w:sz w:val="20"/>
          <w:szCs w:val="20"/>
        </w:rPr>
        <w:t>Aspergillus nidulans</w:t>
      </w:r>
      <w:r w:rsidR="00782BFC" w:rsidRPr="00782BFC">
        <w:rPr>
          <w:rFonts w:ascii="Arial" w:hAnsi="Arial" w:cs="Arial"/>
          <w:noProof/>
          <w:sz w:val="20"/>
          <w:szCs w:val="20"/>
        </w:rPr>
        <w:t xml:space="preserve"> using alcA and tubulin-coding genes. Gene </w:t>
      </w:r>
      <w:r w:rsidR="00782BFC" w:rsidRPr="00782BFC">
        <w:rPr>
          <w:rFonts w:ascii="Arial" w:hAnsi="Arial" w:cs="Arial"/>
          <w:b/>
          <w:noProof/>
          <w:sz w:val="20"/>
          <w:szCs w:val="20"/>
        </w:rPr>
        <w:t>79:</w:t>
      </w:r>
      <w:r w:rsidR="00782BFC" w:rsidRPr="00782BFC">
        <w:rPr>
          <w:rFonts w:ascii="Arial" w:hAnsi="Arial" w:cs="Arial"/>
          <w:noProof/>
          <w:sz w:val="20"/>
          <w:szCs w:val="20"/>
        </w:rPr>
        <w:t>119-130.</w:t>
      </w:r>
    </w:p>
    <w:p w14:paraId="3025F391" w14:textId="77777777" w:rsidR="00782BFC" w:rsidRPr="00782BFC" w:rsidRDefault="00782BFC" w:rsidP="00782BFC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t>2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Nayak T, Szewczyk E, Oakley CE, Osmani A, Ukil L, Murray SL, Hynes MJ, Osmani SA, Oakley BR. </w:t>
      </w:r>
      <w:r w:rsidRPr="00782BFC">
        <w:rPr>
          <w:rFonts w:ascii="Arial" w:hAnsi="Arial" w:cs="Arial"/>
          <w:noProof/>
          <w:sz w:val="20"/>
          <w:szCs w:val="20"/>
        </w:rPr>
        <w:t xml:space="preserve">2006. A versatile and efficient gene-targeting system for </w:t>
      </w:r>
      <w:r w:rsidRPr="00782BFC">
        <w:rPr>
          <w:rFonts w:ascii="Arial" w:hAnsi="Arial" w:cs="Arial"/>
          <w:i/>
          <w:noProof/>
          <w:sz w:val="20"/>
          <w:szCs w:val="20"/>
        </w:rPr>
        <w:t>Aspergillus nidulans</w:t>
      </w:r>
      <w:r w:rsidRPr="00782BFC">
        <w:rPr>
          <w:rFonts w:ascii="Arial" w:hAnsi="Arial" w:cs="Arial"/>
          <w:noProof/>
          <w:sz w:val="20"/>
          <w:szCs w:val="20"/>
        </w:rPr>
        <w:t xml:space="preserve">. Genetics </w:t>
      </w:r>
      <w:r w:rsidRPr="00782BFC">
        <w:rPr>
          <w:rFonts w:ascii="Arial" w:hAnsi="Arial" w:cs="Arial"/>
          <w:b/>
          <w:noProof/>
          <w:sz w:val="20"/>
          <w:szCs w:val="20"/>
        </w:rPr>
        <w:t>172:</w:t>
      </w:r>
      <w:r w:rsidRPr="00782BFC">
        <w:rPr>
          <w:rFonts w:ascii="Arial" w:hAnsi="Arial" w:cs="Arial"/>
          <w:noProof/>
          <w:sz w:val="20"/>
          <w:szCs w:val="20"/>
        </w:rPr>
        <w:t>1557-1566.</w:t>
      </w:r>
    </w:p>
    <w:p w14:paraId="7B9E297E" w14:textId="77777777" w:rsidR="00782BFC" w:rsidRPr="00782BFC" w:rsidRDefault="00782BFC" w:rsidP="00782BFC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t>3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Stringer MA, Dean RA, Sewall TC, Timberlake WE. </w:t>
      </w:r>
      <w:r w:rsidRPr="00782BFC">
        <w:rPr>
          <w:rFonts w:ascii="Arial" w:hAnsi="Arial" w:cs="Arial"/>
          <w:noProof/>
          <w:sz w:val="20"/>
          <w:szCs w:val="20"/>
        </w:rPr>
        <w:t xml:space="preserve">1991. Rodletless, a new </w:t>
      </w:r>
      <w:r w:rsidRPr="00782BFC">
        <w:rPr>
          <w:rFonts w:ascii="Arial" w:hAnsi="Arial" w:cs="Arial"/>
          <w:i/>
          <w:noProof/>
          <w:sz w:val="20"/>
          <w:szCs w:val="20"/>
        </w:rPr>
        <w:t>Aspergillus</w:t>
      </w:r>
      <w:r w:rsidRPr="00782BFC">
        <w:rPr>
          <w:rFonts w:ascii="Arial" w:hAnsi="Arial" w:cs="Arial"/>
          <w:noProof/>
          <w:sz w:val="20"/>
          <w:szCs w:val="20"/>
        </w:rPr>
        <w:t xml:space="preserve"> developmental mutant induced by directed gene inactivation. Genes Dev </w:t>
      </w:r>
      <w:r w:rsidRPr="00782BFC">
        <w:rPr>
          <w:rFonts w:ascii="Arial" w:hAnsi="Arial" w:cs="Arial"/>
          <w:b/>
          <w:noProof/>
          <w:sz w:val="20"/>
          <w:szCs w:val="20"/>
        </w:rPr>
        <w:t>5:</w:t>
      </w:r>
      <w:r w:rsidRPr="00782BFC">
        <w:rPr>
          <w:rFonts w:ascii="Arial" w:hAnsi="Arial" w:cs="Arial"/>
          <w:noProof/>
          <w:sz w:val="20"/>
          <w:szCs w:val="20"/>
        </w:rPr>
        <w:t>1161-1171.</w:t>
      </w:r>
    </w:p>
    <w:p w14:paraId="4E63DBB8" w14:textId="77777777" w:rsidR="00782BFC" w:rsidRPr="00782BFC" w:rsidRDefault="00782BFC" w:rsidP="00782BF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t>4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Takeshita N, Mania D, Herrero de Vega S, Ishitsuka Y, Nienhaus GU, Podolski M, Howard J, Fischer R. </w:t>
      </w:r>
      <w:r w:rsidRPr="00782BFC">
        <w:rPr>
          <w:rFonts w:ascii="Arial" w:hAnsi="Arial" w:cs="Arial"/>
          <w:noProof/>
          <w:sz w:val="20"/>
          <w:szCs w:val="20"/>
        </w:rPr>
        <w:t xml:space="preserve">2013. The cell end marker TeaA and the microtubule polymerase AlpA contribute to microtubule guidance at the hyphal tip cortex of </w:t>
      </w:r>
      <w:r w:rsidRPr="00782BFC">
        <w:rPr>
          <w:rFonts w:ascii="Arial" w:hAnsi="Arial" w:cs="Arial"/>
          <w:i/>
          <w:noProof/>
          <w:sz w:val="20"/>
          <w:szCs w:val="20"/>
        </w:rPr>
        <w:t>Aspergillus nidulans</w:t>
      </w:r>
      <w:r w:rsidRPr="00782BFC">
        <w:rPr>
          <w:rFonts w:ascii="Arial" w:hAnsi="Arial" w:cs="Arial"/>
          <w:noProof/>
          <w:sz w:val="20"/>
          <w:szCs w:val="20"/>
        </w:rPr>
        <w:t xml:space="preserve"> for polarity maintenance. J Cell Sci </w:t>
      </w:r>
      <w:r w:rsidRPr="00782BFC">
        <w:rPr>
          <w:rFonts w:ascii="Arial" w:hAnsi="Arial" w:cs="Arial"/>
          <w:b/>
          <w:noProof/>
          <w:sz w:val="20"/>
          <w:szCs w:val="20"/>
        </w:rPr>
        <w:t>126:</w:t>
      </w:r>
      <w:r w:rsidRPr="00782BFC">
        <w:rPr>
          <w:rFonts w:ascii="Arial" w:hAnsi="Arial" w:cs="Arial"/>
          <w:noProof/>
          <w:sz w:val="20"/>
          <w:szCs w:val="20"/>
        </w:rPr>
        <w:t xml:space="preserve"> 5400-5411. </w:t>
      </w:r>
    </w:p>
    <w:p w14:paraId="54F5A1BC" w14:textId="67F0F550" w:rsidR="00782BFC" w:rsidRPr="00782BFC" w:rsidRDefault="00782BFC" w:rsidP="00782BF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lastRenderedPageBreak/>
        <w:t>5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Takeshita N, Higashitsuji Y, Konzack S, Fischer R. </w:t>
      </w:r>
      <w:r w:rsidRPr="00782BFC">
        <w:rPr>
          <w:rFonts w:ascii="Arial" w:hAnsi="Arial" w:cs="Arial"/>
          <w:noProof/>
          <w:sz w:val="20"/>
          <w:szCs w:val="20"/>
        </w:rPr>
        <w:t xml:space="preserve">2008. Apical sterol-rich membranes are essential for localizing cell end markers that determine growth directionality in the filamentous fungus </w:t>
      </w:r>
      <w:r w:rsidRPr="00782BFC">
        <w:rPr>
          <w:rFonts w:ascii="Arial" w:hAnsi="Arial" w:cs="Arial"/>
          <w:i/>
          <w:noProof/>
          <w:sz w:val="20"/>
          <w:szCs w:val="20"/>
        </w:rPr>
        <w:t>Aspergillus nidulans</w:t>
      </w:r>
      <w:r w:rsidRPr="00782BFC">
        <w:rPr>
          <w:rFonts w:ascii="Arial" w:hAnsi="Arial" w:cs="Arial"/>
          <w:noProof/>
          <w:sz w:val="20"/>
          <w:szCs w:val="20"/>
        </w:rPr>
        <w:t xml:space="preserve">. Mol Biol Cell </w:t>
      </w:r>
      <w:r w:rsidRPr="00782BFC">
        <w:rPr>
          <w:rFonts w:ascii="Arial" w:hAnsi="Arial" w:cs="Arial"/>
          <w:b/>
          <w:noProof/>
          <w:sz w:val="20"/>
          <w:szCs w:val="20"/>
        </w:rPr>
        <w:t>19:</w:t>
      </w:r>
      <w:r w:rsidRPr="00782BFC">
        <w:rPr>
          <w:rFonts w:ascii="Arial" w:hAnsi="Arial" w:cs="Arial"/>
          <w:noProof/>
          <w:sz w:val="20"/>
          <w:szCs w:val="20"/>
        </w:rPr>
        <w:t>339-351.</w:t>
      </w:r>
    </w:p>
    <w:p w14:paraId="63074EA5" w14:textId="77777777" w:rsidR="00782BFC" w:rsidRPr="00782BFC" w:rsidRDefault="00782BFC" w:rsidP="00782BFC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t>6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Enke C, Zekert N, Veith D, Schaaf C, Konzack S, Fischer R. </w:t>
      </w:r>
      <w:r w:rsidRPr="00782BFC">
        <w:rPr>
          <w:rFonts w:ascii="Arial" w:hAnsi="Arial" w:cs="Arial"/>
          <w:noProof/>
          <w:sz w:val="20"/>
          <w:szCs w:val="20"/>
        </w:rPr>
        <w:t xml:space="preserve">2007. </w:t>
      </w:r>
      <w:r w:rsidRPr="00782BFC">
        <w:rPr>
          <w:rFonts w:ascii="Arial" w:hAnsi="Arial" w:cs="Arial"/>
          <w:i/>
          <w:noProof/>
          <w:sz w:val="20"/>
          <w:szCs w:val="20"/>
        </w:rPr>
        <w:t>Aspergillus nidulans</w:t>
      </w:r>
      <w:r w:rsidRPr="00782BFC">
        <w:rPr>
          <w:rFonts w:ascii="Arial" w:hAnsi="Arial" w:cs="Arial"/>
          <w:noProof/>
          <w:sz w:val="20"/>
          <w:szCs w:val="20"/>
        </w:rPr>
        <w:t xml:space="preserve"> Dis1/XMAP215 protein AlpA localizes to spindle pole bodies and microtubule plus ends and contributes to growth directionality. Eukaryot Cell </w:t>
      </w:r>
      <w:r w:rsidRPr="00782BFC">
        <w:rPr>
          <w:rFonts w:ascii="Arial" w:hAnsi="Arial" w:cs="Arial"/>
          <w:b/>
          <w:noProof/>
          <w:sz w:val="20"/>
          <w:szCs w:val="20"/>
        </w:rPr>
        <w:t>6:</w:t>
      </w:r>
      <w:r w:rsidRPr="00782BFC">
        <w:rPr>
          <w:rFonts w:ascii="Arial" w:hAnsi="Arial" w:cs="Arial"/>
          <w:noProof/>
          <w:sz w:val="20"/>
          <w:szCs w:val="20"/>
        </w:rPr>
        <w:t>555-562.</w:t>
      </w:r>
    </w:p>
    <w:p w14:paraId="3946DB47" w14:textId="77777777" w:rsidR="00782BFC" w:rsidRPr="00782BFC" w:rsidRDefault="00782BFC" w:rsidP="00782BFC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t>7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Riedl J, Crevenna AH, Kessenbrock K, Yu JH, Neukirchen D, Bista M, Bradke F, Jenne D, Holak TA, Werb Z, Sixt M, Wedlich-Soldner R. </w:t>
      </w:r>
      <w:r w:rsidRPr="00782BFC">
        <w:rPr>
          <w:rFonts w:ascii="Arial" w:hAnsi="Arial" w:cs="Arial"/>
          <w:noProof/>
          <w:sz w:val="20"/>
          <w:szCs w:val="20"/>
        </w:rPr>
        <w:t xml:space="preserve">2008. Lifeact: a versatile marker to visualize F-actin. Nat Methods </w:t>
      </w:r>
      <w:r w:rsidRPr="00782BFC">
        <w:rPr>
          <w:rFonts w:ascii="Arial" w:hAnsi="Arial" w:cs="Arial"/>
          <w:b/>
          <w:noProof/>
          <w:sz w:val="20"/>
          <w:szCs w:val="20"/>
        </w:rPr>
        <w:t>5:</w:t>
      </w:r>
      <w:r w:rsidRPr="00782BFC">
        <w:rPr>
          <w:rFonts w:ascii="Arial" w:hAnsi="Arial" w:cs="Arial"/>
          <w:noProof/>
          <w:sz w:val="20"/>
          <w:szCs w:val="20"/>
        </w:rPr>
        <w:t>605-607.</w:t>
      </w:r>
    </w:p>
    <w:p w14:paraId="18C69FFB" w14:textId="77777777" w:rsidR="00782BFC" w:rsidRPr="00782BFC" w:rsidRDefault="00782BFC" w:rsidP="00782BF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2BFC">
        <w:rPr>
          <w:rFonts w:ascii="Arial" w:hAnsi="Arial" w:cs="Arial"/>
          <w:noProof/>
          <w:sz w:val="20"/>
          <w:szCs w:val="20"/>
        </w:rPr>
        <w:t>8.</w:t>
      </w:r>
      <w:r w:rsidRPr="00782BFC">
        <w:rPr>
          <w:rFonts w:ascii="Arial" w:hAnsi="Arial" w:cs="Arial"/>
          <w:noProof/>
          <w:sz w:val="20"/>
          <w:szCs w:val="20"/>
        </w:rPr>
        <w:tab/>
      </w:r>
      <w:r w:rsidRPr="00782BFC">
        <w:rPr>
          <w:rFonts w:ascii="Arial" w:hAnsi="Arial" w:cs="Arial"/>
          <w:b/>
          <w:noProof/>
          <w:sz w:val="20"/>
          <w:szCs w:val="20"/>
        </w:rPr>
        <w:t xml:space="preserve">Minderer M, Liu W, Sumanovski LT, Kugler S, Helmchen F, Margolis DJ. </w:t>
      </w:r>
      <w:r w:rsidRPr="00782BFC">
        <w:rPr>
          <w:rFonts w:ascii="Arial" w:hAnsi="Arial" w:cs="Arial"/>
          <w:noProof/>
          <w:sz w:val="20"/>
          <w:szCs w:val="20"/>
        </w:rPr>
        <w:t xml:space="preserve">2012. Chronic imaging of cortical sensory map dynamics using a genetically encoded calcium indicator. J Physiol </w:t>
      </w:r>
      <w:r w:rsidRPr="00782BFC">
        <w:rPr>
          <w:rFonts w:ascii="Arial" w:hAnsi="Arial" w:cs="Arial"/>
          <w:b/>
          <w:noProof/>
          <w:sz w:val="20"/>
          <w:szCs w:val="20"/>
        </w:rPr>
        <w:t>590:</w:t>
      </w:r>
      <w:r w:rsidRPr="00782BFC">
        <w:rPr>
          <w:rFonts w:ascii="Arial" w:hAnsi="Arial" w:cs="Arial"/>
          <w:noProof/>
          <w:sz w:val="20"/>
          <w:szCs w:val="20"/>
        </w:rPr>
        <w:t>99-107.</w:t>
      </w:r>
    </w:p>
    <w:p w14:paraId="1222DA15" w14:textId="721BA57A" w:rsidR="005B4A8B" w:rsidRPr="008E484E" w:rsidRDefault="00B3060A" w:rsidP="00782BFC">
      <w:pPr>
        <w:spacing w:line="480" w:lineRule="auto"/>
        <w:rPr>
          <w:sz w:val="18"/>
          <w:szCs w:val="20"/>
          <w:lang w:val="en-GB"/>
        </w:rPr>
      </w:pPr>
      <w:r w:rsidRPr="00782BFC">
        <w:rPr>
          <w:rFonts w:ascii="Arial" w:hAnsi="Arial" w:cs="Arial"/>
          <w:sz w:val="20"/>
          <w:szCs w:val="20"/>
          <w:lang w:val="en-GB"/>
        </w:rPr>
        <w:fldChar w:fldCharType="end"/>
      </w:r>
    </w:p>
    <w:sectPr w:rsidR="005B4A8B" w:rsidRPr="008E4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karyotic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zz2svdlpv026ea2f8v59z7zat9pe9awa0e&quot;&gt;My EndNote Library copy&lt;record-ids&gt;&lt;item&gt;24&lt;/item&gt;&lt;item&gt;72&lt;/item&gt;&lt;item&gt;139&lt;/item&gt;&lt;item&gt;216&lt;/item&gt;&lt;item&gt;330&lt;/item&gt;&lt;item&gt;371&lt;/item&gt;&lt;item&gt;458&lt;/item&gt;&lt;item&gt;564&lt;/item&gt;&lt;/record-ids&gt;&lt;/item&gt;&lt;/Libraries&gt;"/>
  </w:docVars>
  <w:rsids>
    <w:rsidRoot w:val="00626F21"/>
    <w:rsid w:val="00032714"/>
    <w:rsid w:val="000329EC"/>
    <w:rsid w:val="0005518C"/>
    <w:rsid w:val="000759AC"/>
    <w:rsid w:val="00087C4D"/>
    <w:rsid w:val="00147650"/>
    <w:rsid w:val="001757E6"/>
    <w:rsid w:val="00193666"/>
    <w:rsid w:val="002462DD"/>
    <w:rsid w:val="00252337"/>
    <w:rsid w:val="00302B86"/>
    <w:rsid w:val="003109F1"/>
    <w:rsid w:val="00331405"/>
    <w:rsid w:val="00334764"/>
    <w:rsid w:val="00363EA5"/>
    <w:rsid w:val="0036725D"/>
    <w:rsid w:val="003712C8"/>
    <w:rsid w:val="003C39B6"/>
    <w:rsid w:val="003F2787"/>
    <w:rsid w:val="00406D94"/>
    <w:rsid w:val="00412BDF"/>
    <w:rsid w:val="00446E99"/>
    <w:rsid w:val="004D4746"/>
    <w:rsid w:val="004D607E"/>
    <w:rsid w:val="004E10AF"/>
    <w:rsid w:val="004F4901"/>
    <w:rsid w:val="0050647E"/>
    <w:rsid w:val="00512681"/>
    <w:rsid w:val="00515F5D"/>
    <w:rsid w:val="005449F8"/>
    <w:rsid w:val="00545067"/>
    <w:rsid w:val="00551374"/>
    <w:rsid w:val="005554C1"/>
    <w:rsid w:val="0057388F"/>
    <w:rsid w:val="005B4A8B"/>
    <w:rsid w:val="005F27BE"/>
    <w:rsid w:val="0061188E"/>
    <w:rsid w:val="00626F21"/>
    <w:rsid w:val="006561DA"/>
    <w:rsid w:val="00661D52"/>
    <w:rsid w:val="006705E2"/>
    <w:rsid w:val="006C2063"/>
    <w:rsid w:val="007279DA"/>
    <w:rsid w:val="00747B5B"/>
    <w:rsid w:val="00782BFC"/>
    <w:rsid w:val="007B296C"/>
    <w:rsid w:val="00802A4B"/>
    <w:rsid w:val="00813CDF"/>
    <w:rsid w:val="008256FB"/>
    <w:rsid w:val="00844D94"/>
    <w:rsid w:val="008514F1"/>
    <w:rsid w:val="008763C7"/>
    <w:rsid w:val="008C6C4F"/>
    <w:rsid w:val="008E484E"/>
    <w:rsid w:val="00A41D97"/>
    <w:rsid w:val="00A42AF4"/>
    <w:rsid w:val="00AC13F3"/>
    <w:rsid w:val="00AC6949"/>
    <w:rsid w:val="00AD4AC6"/>
    <w:rsid w:val="00AE7EC5"/>
    <w:rsid w:val="00AF6A18"/>
    <w:rsid w:val="00B3060A"/>
    <w:rsid w:val="00B311CC"/>
    <w:rsid w:val="00C97C57"/>
    <w:rsid w:val="00C97F5C"/>
    <w:rsid w:val="00CB3A98"/>
    <w:rsid w:val="00CE55D8"/>
    <w:rsid w:val="00CF72A7"/>
    <w:rsid w:val="00D8399B"/>
    <w:rsid w:val="00D845D1"/>
    <w:rsid w:val="00DA2EA1"/>
    <w:rsid w:val="00DD7772"/>
    <w:rsid w:val="00DF173C"/>
    <w:rsid w:val="00DF3FD4"/>
    <w:rsid w:val="00DF60D9"/>
    <w:rsid w:val="00E21278"/>
    <w:rsid w:val="00E53C47"/>
    <w:rsid w:val="00EF0CDA"/>
    <w:rsid w:val="00F307B8"/>
    <w:rsid w:val="00F41750"/>
    <w:rsid w:val="00FA43C7"/>
    <w:rsid w:val="00FE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73B1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C4D"/>
    <w:pPr>
      <w:keepNext/>
      <w:keepLines/>
      <w:spacing w:before="40" w:after="0"/>
      <w:jc w:val="both"/>
      <w:outlineLvl w:val="1"/>
    </w:pPr>
    <w:rPr>
      <w:rFonts w:ascii="Arial" w:eastAsiaTheme="majorEastAsia" w:hAnsi="Arial" w:cstheme="majorBidi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6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62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05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06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0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3060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3060A"/>
    <w:pPr>
      <w:spacing w:line="240" w:lineRule="auto"/>
    </w:pPr>
    <w:rPr>
      <w:rFonts w:ascii="Calibri" w:hAnsi="Calibri"/>
      <w:lang w:val="en-US"/>
    </w:rPr>
  </w:style>
  <w:style w:type="paragraph" w:styleId="NoSpacing">
    <w:name w:val="No Spacing"/>
    <w:uiPriority w:val="1"/>
    <w:qFormat/>
    <w:rsid w:val="00F4175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87C4D"/>
    <w:rPr>
      <w:rFonts w:ascii="Arial" w:eastAsiaTheme="majorEastAsia" w:hAnsi="Arial" w:cstheme="majorBidi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C4D"/>
    <w:pPr>
      <w:keepNext/>
      <w:keepLines/>
      <w:spacing w:before="40" w:after="0"/>
      <w:jc w:val="both"/>
      <w:outlineLvl w:val="1"/>
    </w:pPr>
    <w:rPr>
      <w:rFonts w:ascii="Arial" w:eastAsiaTheme="majorEastAsia" w:hAnsi="Arial" w:cstheme="majorBidi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6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62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05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06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0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3060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3060A"/>
    <w:pPr>
      <w:spacing w:line="240" w:lineRule="auto"/>
    </w:pPr>
    <w:rPr>
      <w:rFonts w:ascii="Calibri" w:hAnsi="Calibri"/>
      <w:lang w:val="en-US"/>
    </w:rPr>
  </w:style>
  <w:style w:type="paragraph" w:styleId="NoSpacing">
    <w:name w:val="No Spacing"/>
    <w:uiPriority w:val="1"/>
    <w:qFormat/>
    <w:rsid w:val="00F4175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87C4D"/>
    <w:rPr>
      <w:rFonts w:ascii="Arial" w:eastAsiaTheme="majorEastAsia" w:hAnsi="Arial" w:cstheme="majorBidi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2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8536CCBF-A735-4228-97BC-B5A747DD3347}"/>
</file>

<file path=customXml/itemProps2.xml><?xml version="1.0" encoding="utf-8"?>
<ds:datastoreItem xmlns:ds="http://schemas.openxmlformats.org/officeDocument/2006/customXml" ds:itemID="{FDB149FA-BB5C-442A-BB8D-2DEABC82C4A9}"/>
</file>

<file path=customXml/itemProps3.xml><?xml version="1.0" encoding="utf-8"?>
<ds:datastoreItem xmlns:ds="http://schemas.openxmlformats.org/officeDocument/2006/customXml" ds:itemID="{6510BB0A-226E-4E46-A3BE-07BD948A84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75</Words>
  <Characters>13540</Characters>
  <Application>Microsoft Macintosh Word</Application>
  <DocSecurity>0</DocSecurity>
  <Lines>112</Lines>
  <Paragraphs>31</Paragraphs>
  <ScaleCrop>false</ScaleCrop>
  <Company/>
  <LinksUpToDate>false</LinksUpToDate>
  <CharactersWithSpaces>15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gs</dc:creator>
  <cp:keywords/>
  <dc:description/>
  <cp:lastModifiedBy>norio takeshita</cp:lastModifiedBy>
  <cp:revision>5</cp:revision>
  <cp:lastPrinted>2015-12-04T14:38:00Z</cp:lastPrinted>
  <dcterms:created xsi:type="dcterms:W3CDTF">2015-09-21T21:01:00Z</dcterms:created>
  <dcterms:modified xsi:type="dcterms:W3CDTF">2015-12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